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E3FF2" w14:textId="46D46BC2" w:rsidR="006B66FE" w:rsidRDefault="006B66FE" w:rsidP="006B66FE">
      <w:pPr>
        <w:adjustRightInd w:val="0"/>
        <w:snapToGrid w:val="0"/>
        <w:spacing w:after="0" w:line="240" w:lineRule="auto"/>
        <w:rPr>
          <w:rFonts w:ascii="Avenir Next" w:hAnsi="Avenir Next"/>
          <w:b/>
          <w:bCs/>
          <w:sz w:val="24"/>
          <w:szCs w:val="24"/>
        </w:rPr>
      </w:pPr>
      <w:r>
        <w:rPr>
          <w:rFonts w:ascii="Avenir Next" w:hAnsi="Avenir Next"/>
          <w:b/>
          <w:bCs/>
          <w:sz w:val="24"/>
          <w:szCs w:val="24"/>
        </w:rPr>
        <w:t>Supplemental Table 1</w:t>
      </w:r>
      <w:r w:rsidRPr="006B66FE">
        <w:rPr>
          <w:rFonts w:ascii="Avenir Next" w:hAnsi="Avenir Next"/>
          <w:b/>
          <w:bCs/>
          <w:sz w:val="24"/>
          <w:szCs w:val="24"/>
        </w:rPr>
        <w:t>: Specific parameters for the quantitative in vitro receptor labeling protocol for each radioligand.</w:t>
      </w:r>
    </w:p>
    <w:p w14:paraId="5E36D056" w14:textId="77777777" w:rsidR="006B66FE" w:rsidRPr="006B66FE" w:rsidRDefault="006B66FE" w:rsidP="006B66FE">
      <w:pPr>
        <w:adjustRightInd w:val="0"/>
        <w:snapToGrid w:val="0"/>
        <w:spacing w:after="0" w:line="240" w:lineRule="auto"/>
        <w:rPr>
          <w:rFonts w:ascii="Avenir Next" w:hAnsi="Avenir Next"/>
          <w:b/>
          <w:bCs/>
          <w:sz w:val="24"/>
          <w:szCs w:val="24"/>
        </w:rPr>
      </w:pPr>
    </w:p>
    <w:tbl>
      <w:tblPr>
        <w:tblStyle w:val="a3"/>
        <w:tblW w:w="11056" w:type="dxa"/>
        <w:jc w:val="center"/>
        <w:tblLook w:val="04A0" w:firstRow="1" w:lastRow="0" w:firstColumn="1" w:lastColumn="0" w:noHBand="0" w:noVBand="1"/>
      </w:tblPr>
      <w:tblGrid>
        <w:gridCol w:w="1696"/>
        <w:gridCol w:w="2261"/>
        <w:gridCol w:w="1741"/>
        <w:gridCol w:w="1821"/>
        <w:gridCol w:w="2058"/>
        <w:gridCol w:w="1479"/>
      </w:tblGrid>
      <w:tr w:rsidR="006B66FE" w:rsidRPr="006B66FE" w14:paraId="1CA0F503" w14:textId="77777777" w:rsidTr="006B66FE">
        <w:trPr>
          <w:jc w:val="center"/>
        </w:trPr>
        <w:tc>
          <w:tcPr>
            <w:tcW w:w="1696" w:type="dxa"/>
          </w:tcPr>
          <w:p w14:paraId="05306E16" w14:textId="1EA2491E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6B66FE">
              <w:rPr>
                <w:rFonts w:ascii="Avenir Next" w:hAnsi="Avenir Next"/>
                <w:b/>
                <w:bCs/>
                <w:sz w:val="20"/>
                <w:szCs w:val="20"/>
              </w:rPr>
              <w:t>Radioligand</w:t>
            </w:r>
          </w:p>
        </w:tc>
        <w:tc>
          <w:tcPr>
            <w:tcW w:w="2261" w:type="dxa"/>
          </w:tcPr>
          <w:p w14:paraId="2DFBF7F1" w14:textId="6500E938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6B66FE">
              <w:rPr>
                <w:rFonts w:ascii="Avenir Next" w:hAnsi="Avenir Next"/>
                <w:b/>
                <w:bCs/>
                <w:sz w:val="20"/>
                <w:szCs w:val="20"/>
              </w:rPr>
              <w:t>Nonspecific binding</w:t>
            </w:r>
          </w:p>
        </w:tc>
        <w:tc>
          <w:tcPr>
            <w:tcW w:w="1741" w:type="dxa"/>
          </w:tcPr>
          <w:p w14:paraId="3663AA00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6B66FE">
              <w:rPr>
                <w:rFonts w:ascii="Avenir Next" w:hAnsi="Avenir Next"/>
                <w:b/>
                <w:bCs/>
                <w:sz w:val="20"/>
                <w:szCs w:val="20"/>
              </w:rPr>
              <w:t>Preincubation</w:t>
            </w:r>
          </w:p>
        </w:tc>
        <w:tc>
          <w:tcPr>
            <w:tcW w:w="1821" w:type="dxa"/>
          </w:tcPr>
          <w:p w14:paraId="287D867C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6B66FE">
              <w:rPr>
                <w:rFonts w:ascii="Avenir Next" w:hAnsi="Avenir Next"/>
                <w:b/>
                <w:bCs/>
                <w:sz w:val="20"/>
                <w:szCs w:val="20"/>
              </w:rPr>
              <w:t>Incubation</w:t>
            </w:r>
          </w:p>
        </w:tc>
        <w:tc>
          <w:tcPr>
            <w:tcW w:w="2058" w:type="dxa"/>
          </w:tcPr>
          <w:p w14:paraId="729D1DA2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6B66FE">
              <w:rPr>
                <w:rFonts w:ascii="Avenir Next" w:hAnsi="Avenir Next"/>
                <w:b/>
                <w:bCs/>
                <w:sz w:val="20"/>
                <w:szCs w:val="20"/>
              </w:rPr>
              <w:t>Wash</w:t>
            </w:r>
          </w:p>
        </w:tc>
        <w:tc>
          <w:tcPr>
            <w:tcW w:w="1479" w:type="dxa"/>
          </w:tcPr>
          <w:p w14:paraId="1086C0D9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6B66FE">
              <w:rPr>
                <w:rFonts w:ascii="Avenir Next" w:hAnsi="Avenir Next"/>
                <w:b/>
                <w:bCs/>
                <w:sz w:val="20"/>
                <w:szCs w:val="20"/>
              </w:rPr>
              <w:t>Exposure time</w:t>
            </w:r>
          </w:p>
        </w:tc>
      </w:tr>
      <w:tr w:rsidR="006B66FE" w:rsidRPr="006B66FE" w14:paraId="675B568A" w14:textId="77777777" w:rsidTr="006B66FE">
        <w:trPr>
          <w:jc w:val="center"/>
        </w:trPr>
        <w:tc>
          <w:tcPr>
            <w:tcW w:w="1696" w:type="dxa"/>
          </w:tcPr>
          <w:p w14:paraId="65E4460F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D-[</w:t>
            </w:r>
            <w:r w:rsidRPr="006B66FE">
              <w:rPr>
                <w:rFonts w:ascii="Avenir Next" w:hAnsi="Avenir Next"/>
                <w:sz w:val="20"/>
                <w:szCs w:val="20"/>
                <w:vertAlign w:val="superscript"/>
              </w:rPr>
              <w:t>3</w:t>
            </w:r>
            <w:r w:rsidRPr="006B66FE">
              <w:rPr>
                <w:rFonts w:ascii="Avenir Next" w:hAnsi="Avenir Next"/>
                <w:sz w:val="20"/>
                <w:szCs w:val="20"/>
              </w:rPr>
              <w:t>H]aspartate (88 nM)</w:t>
            </w:r>
          </w:p>
        </w:tc>
        <w:tc>
          <w:tcPr>
            <w:tcW w:w="2261" w:type="dxa"/>
          </w:tcPr>
          <w:p w14:paraId="0160A2B7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 xml:space="preserve">250 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µM</w:t>
            </w:r>
            <w:r w:rsidRPr="006B66FE">
              <w:rPr>
                <w:rFonts w:ascii="Avenir Next" w:hAnsi="Avenir Next"/>
                <w:sz w:val="20"/>
                <w:szCs w:val="20"/>
              </w:rPr>
              <w:t xml:space="preserve"> D-Aspartic acid</w:t>
            </w:r>
          </w:p>
        </w:tc>
        <w:tc>
          <w:tcPr>
            <w:tcW w:w="1741" w:type="dxa"/>
          </w:tcPr>
          <w:p w14:paraId="734F0438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60 min at 4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°</w:t>
            </w:r>
            <w:r w:rsidRPr="006B66FE">
              <w:rPr>
                <w:rFonts w:ascii="Avenir Next" w:hAnsi="Avenir Next"/>
                <w:sz w:val="20"/>
                <w:szCs w:val="20"/>
              </w:rPr>
              <w:t>C in 50 mM Tris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·</w:t>
            </w:r>
            <w:r w:rsidRPr="006B66FE">
              <w:rPr>
                <w:rFonts w:ascii="Avenir Next" w:hAnsi="Avenir Next"/>
                <w:sz w:val="20"/>
                <w:szCs w:val="20"/>
              </w:rPr>
              <w:t>HCl pH 7.4</w:t>
            </w:r>
          </w:p>
        </w:tc>
        <w:tc>
          <w:tcPr>
            <w:tcW w:w="1821" w:type="dxa"/>
          </w:tcPr>
          <w:p w14:paraId="3961CBF6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30 min at 4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°</w:t>
            </w:r>
            <w:r w:rsidRPr="006B66FE">
              <w:rPr>
                <w:rFonts w:ascii="Avenir Next" w:hAnsi="Avenir Next"/>
                <w:sz w:val="20"/>
                <w:szCs w:val="20"/>
              </w:rPr>
              <w:t>C in 50 mM Tris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·</w:t>
            </w:r>
            <w:r w:rsidRPr="006B66FE">
              <w:rPr>
                <w:rFonts w:ascii="Avenir Next" w:hAnsi="Avenir Next"/>
                <w:sz w:val="20"/>
                <w:szCs w:val="20"/>
              </w:rPr>
              <w:t>HCl pH 7.4</w:t>
            </w:r>
          </w:p>
          <w:p w14:paraId="77DA65DE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300 mM NaCl</w:t>
            </w:r>
          </w:p>
        </w:tc>
        <w:tc>
          <w:tcPr>
            <w:tcW w:w="2058" w:type="dxa"/>
          </w:tcPr>
          <w:p w14:paraId="1082FD1F" w14:textId="77777777" w:rsidR="006B66FE" w:rsidRPr="006B66FE" w:rsidRDefault="006B66FE" w:rsidP="006B66FE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3" w:hanging="173"/>
              <w:contextualSpacing w:val="0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4x5sec in cold buffer</w:t>
            </w:r>
          </w:p>
          <w:p w14:paraId="0C355153" w14:textId="77777777" w:rsidR="006B66FE" w:rsidRPr="006B66FE" w:rsidRDefault="006B66FE" w:rsidP="006B66FE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3" w:hanging="173"/>
              <w:contextualSpacing w:val="0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Dip in cold water</w:t>
            </w:r>
          </w:p>
          <w:p w14:paraId="747DA66E" w14:textId="77777777" w:rsidR="006B66FE" w:rsidRPr="006B66FE" w:rsidRDefault="006B66FE" w:rsidP="006B66FE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3" w:hanging="173"/>
              <w:contextualSpacing w:val="0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5 seconds in acetone with 2.5% glutaraldehyde</w:t>
            </w:r>
          </w:p>
        </w:tc>
        <w:tc>
          <w:tcPr>
            <w:tcW w:w="1479" w:type="dxa"/>
          </w:tcPr>
          <w:p w14:paraId="1366BC88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2 weeks</w:t>
            </w:r>
          </w:p>
        </w:tc>
      </w:tr>
      <w:tr w:rsidR="006B66FE" w:rsidRPr="006B66FE" w14:paraId="709692AF" w14:textId="77777777" w:rsidTr="006B66FE">
        <w:trPr>
          <w:jc w:val="center"/>
        </w:trPr>
        <w:tc>
          <w:tcPr>
            <w:tcW w:w="1696" w:type="dxa"/>
          </w:tcPr>
          <w:p w14:paraId="3613E19F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[</w:t>
            </w:r>
            <w:r w:rsidRPr="006B66FE">
              <w:rPr>
                <w:rFonts w:ascii="Avenir Next" w:hAnsi="Avenir Next"/>
                <w:sz w:val="20"/>
                <w:szCs w:val="20"/>
                <w:vertAlign w:val="superscript"/>
              </w:rPr>
              <w:t>3</w:t>
            </w:r>
            <w:r w:rsidRPr="006B66FE">
              <w:rPr>
                <w:rFonts w:ascii="Avenir Next" w:hAnsi="Avenir Next"/>
                <w:sz w:val="20"/>
                <w:szCs w:val="20"/>
              </w:rPr>
              <w:t xml:space="preserve">H]kainate </w:t>
            </w:r>
          </w:p>
          <w:p w14:paraId="33C36369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(12 nM)</w:t>
            </w:r>
          </w:p>
        </w:tc>
        <w:tc>
          <w:tcPr>
            <w:tcW w:w="2261" w:type="dxa"/>
          </w:tcPr>
          <w:p w14:paraId="69C97408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 xml:space="preserve">30 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µM kainic acid</w:t>
            </w:r>
          </w:p>
        </w:tc>
        <w:tc>
          <w:tcPr>
            <w:tcW w:w="1741" w:type="dxa"/>
          </w:tcPr>
          <w:p w14:paraId="70753C48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45 min at 4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°</w:t>
            </w:r>
            <w:r w:rsidRPr="006B66FE">
              <w:rPr>
                <w:rFonts w:ascii="Avenir Next" w:hAnsi="Avenir Next"/>
                <w:sz w:val="20"/>
                <w:szCs w:val="20"/>
              </w:rPr>
              <w:t>C in 50 mM Tris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·Acetate</w:t>
            </w:r>
            <w:r w:rsidRPr="006B66FE">
              <w:rPr>
                <w:rFonts w:ascii="Avenir Next" w:hAnsi="Avenir Next"/>
                <w:sz w:val="20"/>
                <w:szCs w:val="20"/>
              </w:rPr>
              <w:t xml:space="preserve"> pH 7.2</w:t>
            </w:r>
          </w:p>
        </w:tc>
        <w:tc>
          <w:tcPr>
            <w:tcW w:w="1821" w:type="dxa"/>
          </w:tcPr>
          <w:p w14:paraId="5C968D24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45 min at 4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°</w:t>
            </w:r>
            <w:r w:rsidRPr="006B66FE">
              <w:rPr>
                <w:rFonts w:ascii="Avenir Next" w:hAnsi="Avenir Next"/>
                <w:sz w:val="20"/>
                <w:szCs w:val="20"/>
              </w:rPr>
              <w:t>C in 50 mM Tris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·Acetate</w:t>
            </w:r>
            <w:r w:rsidRPr="006B66FE">
              <w:rPr>
                <w:rFonts w:ascii="Avenir Next" w:hAnsi="Avenir Next"/>
                <w:sz w:val="20"/>
                <w:szCs w:val="20"/>
              </w:rPr>
              <w:t xml:space="preserve"> pH 7.2</w:t>
            </w:r>
          </w:p>
        </w:tc>
        <w:tc>
          <w:tcPr>
            <w:tcW w:w="2058" w:type="dxa"/>
          </w:tcPr>
          <w:p w14:paraId="16B18901" w14:textId="77777777" w:rsidR="006B66FE" w:rsidRPr="006B66FE" w:rsidRDefault="006B66FE" w:rsidP="006B66FE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3" w:hanging="173"/>
              <w:contextualSpacing w:val="0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3x10 sec in cold buffer</w:t>
            </w:r>
          </w:p>
          <w:p w14:paraId="72BF8274" w14:textId="47E1FD94" w:rsidR="006B66FE" w:rsidRPr="006B66FE" w:rsidRDefault="006B66FE" w:rsidP="006B66FE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3" w:hanging="173"/>
              <w:contextualSpacing w:val="0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5 seconds in acetone with 2.5% glutaraldehyde</w:t>
            </w:r>
          </w:p>
        </w:tc>
        <w:tc>
          <w:tcPr>
            <w:tcW w:w="1479" w:type="dxa"/>
          </w:tcPr>
          <w:p w14:paraId="37FC996C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2 weeks</w:t>
            </w:r>
          </w:p>
        </w:tc>
      </w:tr>
      <w:tr w:rsidR="006B66FE" w:rsidRPr="006B66FE" w14:paraId="63D25BA1" w14:textId="77777777" w:rsidTr="006B66FE">
        <w:trPr>
          <w:jc w:val="center"/>
        </w:trPr>
        <w:tc>
          <w:tcPr>
            <w:tcW w:w="1696" w:type="dxa"/>
          </w:tcPr>
          <w:p w14:paraId="5B86243B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[</w:t>
            </w:r>
            <w:r w:rsidRPr="006B66FE">
              <w:rPr>
                <w:rFonts w:ascii="Avenir Next" w:hAnsi="Avenir Next"/>
                <w:sz w:val="20"/>
                <w:szCs w:val="20"/>
                <w:vertAlign w:val="superscript"/>
              </w:rPr>
              <w:t>3</w:t>
            </w:r>
            <w:r w:rsidRPr="006B66FE">
              <w:rPr>
                <w:rFonts w:ascii="Avenir Next" w:hAnsi="Avenir Next"/>
                <w:sz w:val="20"/>
                <w:szCs w:val="20"/>
              </w:rPr>
              <w:t xml:space="preserve">H]AMPA </w:t>
            </w:r>
          </w:p>
          <w:p w14:paraId="4428D190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(20 nM)</w:t>
            </w:r>
          </w:p>
        </w:tc>
        <w:tc>
          <w:tcPr>
            <w:tcW w:w="2261" w:type="dxa"/>
          </w:tcPr>
          <w:p w14:paraId="6CFC4AE4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  <w:lang w:val="fr-FR"/>
              </w:rPr>
            </w:pPr>
            <w:r w:rsidRPr="006B66FE">
              <w:rPr>
                <w:rFonts w:ascii="Avenir Next" w:hAnsi="Avenir Next"/>
                <w:sz w:val="20"/>
                <w:szCs w:val="20"/>
                <w:lang w:val="fr-FR"/>
              </w:rPr>
              <w:t xml:space="preserve">30 </w:t>
            </w:r>
            <w:r w:rsidRPr="006B66FE">
              <w:rPr>
                <w:rFonts w:ascii="Avenir Next" w:hAnsi="Avenir Next" w:cstheme="minorHAnsi"/>
                <w:sz w:val="20"/>
                <w:szCs w:val="20"/>
                <w:lang w:val="fr-FR"/>
              </w:rPr>
              <w:t>µM CNQX (6-cyano-7-nitroquinoxaline-2,3-dione)</w:t>
            </w:r>
          </w:p>
        </w:tc>
        <w:tc>
          <w:tcPr>
            <w:tcW w:w="1741" w:type="dxa"/>
          </w:tcPr>
          <w:p w14:paraId="25D1F4E8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45 min at 4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°</w:t>
            </w:r>
            <w:r w:rsidRPr="006B66FE">
              <w:rPr>
                <w:rFonts w:ascii="Avenir Next" w:hAnsi="Avenir Next"/>
                <w:sz w:val="20"/>
                <w:szCs w:val="20"/>
              </w:rPr>
              <w:t>C in 50 mM Tris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·Acetate</w:t>
            </w:r>
            <w:r w:rsidRPr="006B66FE">
              <w:rPr>
                <w:rFonts w:ascii="Avenir Next" w:hAnsi="Avenir Next"/>
                <w:sz w:val="20"/>
                <w:szCs w:val="20"/>
              </w:rPr>
              <w:t xml:space="preserve"> pH 7.2</w:t>
            </w:r>
          </w:p>
        </w:tc>
        <w:tc>
          <w:tcPr>
            <w:tcW w:w="1821" w:type="dxa"/>
          </w:tcPr>
          <w:p w14:paraId="02AD274D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45 min at 4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°</w:t>
            </w:r>
            <w:r w:rsidRPr="006B66FE">
              <w:rPr>
                <w:rFonts w:ascii="Avenir Next" w:hAnsi="Avenir Next"/>
                <w:sz w:val="20"/>
                <w:szCs w:val="20"/>
              </w:rPr>
              <w:t>C in 50 mM Tris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·Acetate</w:t>
            </w:r>
            <w:r w:rsidRPr="006B66FE">
              <w:rPr>
                <w:rFonts w:ascii="Avenir Next" w:hAnsi="Avenir Next"/>
                <w:sz w:val="20"/>
                <w:szCs w:val="20"/>
              </w:rPr>
              <w:t xml:space="preserve"> pH 7.2, 100 mM KSCN</w:t>
            </w:r>
          </w:p>
        </w:tc>
        <w:tc>
          <w:tcPr>
            <w:tcW w:w="2058" w:type="dxa"/>
          </w:tcPr>
          <w:p w14:paraId="47C95F3B" w14:textId="77777777" w:rsidR="006B66FE" w:rsidRPr="006B66FE" w:rsidRDefault="006B66FE" w:rsidP="006B66FE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3" w:hanging="173"/>
              <w:contextualSpacing w:val="0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3x3 sec in cold buffer</w:t>
            </w:r>
          </w:p>
          <w:p w14:paraId="160CAC9F" w14:textId="73E0798F" w:rsidR="006B66FE" w:rsidRPr="006B66FE" w:rsidRDefault="006B66FE" w:rsidP="006B66FE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3" w:hanging="173"/>
              <w:contextualSpacing w:val="0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5 seconds in acetone with 2.5% glutaraldehyde</w:t>
            </w:r>
          </w:p>
        </w:tc>
        <w:tc>
          <w:tcPr>
            <w:tcW w:w="1479" w:type="dxa"/>
          </w:tcPr>
          <w:p w14:paraId="7F470D33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1 week</w:t>
            </w:r>
          </w:p>
        </w:tc>
      </w:tr>
      <w:tr w:rsidR="006B66FE" w:rsidRPr="006B66FE" w14:paraId="2B2A4DD7" w14:textId="77777777" w:rsidTr="006B66FE">
        <w:trPr>
          <w:jc w:val="center"/>
        </w:trPr>
        <w:tc>
          <w:tcPr>
            <w:tcW w:w="1696" w:type="dxa"/>
          </w:tcPr>
          <w:p w14:paraId="1812244E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[</w:t>
            </w:r>
            <w:r w:rsidRPr="006B66FE">
              <w:rPr>
                <w:rFonts w:ascii="Avenir Next" w:hAnsi="Avenir Next"/>
                <w:sz w:val="20"/>
                <w:szCs w:val="20"/>
                <w:vertAlign w:val="superscript"/>
              </w:rPr>
              <w:t>3</w:t>
            </w:r>
            <w:r w:rsidRPr="006B66FE">
              <w:rPr>
                <w:rFonts w:ascii="Avenir Next" w:hAnsi="Avenir Next"/>
                <w:sz w:val="20"/>
                <w:szCs w:val="20"/>
              </w:rPr>
              <w:t>H]MK-801</w:t>
            </w:r>
          </w:p>
          <w:p w14:paraId="0B077EA2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(5 nM)</w:t>
            </w:r>
          </w:p>
        </w:tc>
        <w:tc>
          <w:tcPr>
            <w:tcW w:w="2261" w:type="dxa"/>
          </w:tcPr>
          <w:p w14:paraId="3991CC77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 xml:space="preserve">100 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µM MK-801</w:t>
            </w:r>
          </w:p>
        </w:tc>
        <w:tc>
          <w:tcPr>
            <w:tcW w:w="1741" w:type="dxa"/>
          </w:tcPr>
          <w:p w14:paraId="295DD33D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30 min at 4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°</w:t>
            </w:r>
            <w:r w:rsidRPr="006B66FE">
              <w:rPr>
                <w:rFonts w:ascii="Avenir Next" w:hAnsi="Avenir Next"/>
                <w:sz w:val="20"/>
                <w:szCs w:val="20"/>
              </w:rPr>
              <w:t>C in 5 mM Tris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·</w:t>
            </w:r>
            <w:r w:rsidRPr="006B66FE">
              <w:rPr>
                <w:rFonts w:ascii="Avenir Next" w:hAnsi="Avenir Next"/>
                <w:sz w:val="20"/>
                <w:szCs w:val="20"/>
              </w:rPr>
              <w:t>HCl pH 7.4</w:t>
            </w:r>
          </w:p>
        </w:tc>
        <w:tc>
          <w:tcPr>
            <w:tcW w:w="1821" w:type="dxa"/>
          </w:tcPr>
          <w:p w14:paraId="0F7D951E" w14:textId="2F63EFBB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60 min at room temperature in 5 mM Tris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·</w:t>
            </w:r>
            <w:r w:rsidRPr="006B66FE">
              <w:rPr>
                <w:rFonts w:ascii="Avenir Next" w:hAnsi="Avenir Next"/>
                <w:sz w:val="20"/>
                <w:szCs w:val="20"/>
              </w:rPr>
              <w:t xml:space="preserve">HCl pH 7.4, 50 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 xml:space="preserve">µM L-glutamate, </w:t>
            </w:r>
            <w:r w:rsidR="00487102">
              <w:rPr>
                <w:rFonts w:ascii="Avenir Next" w:hAnsi="Avenir Next" w:cstheme="minorHAnsi"/>
                <w:sz w:val="20"/>
                <w:szCs w:val="20"/>
              </w:rPr>
              <w:t xml:space="preserve">50 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 xml:space="preserve">µM spermidine, </w:t>
            </w:r>
            <w:r w:rsidR="00487102">
              <w:rPr>
                <w:rFonts w:ascii="Avenir Next" w:hAnsi="Avenir Next" w:cstheme="minorHAnsi"/>
                <w:sz w:val="20"/>
                <w:szCs w:val="20"/>
              </w:rPr>
              <w:t xml:space="preserve">50 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µM glycine</w:t>
            </w:r>
          </w:p>
        </w:tc>
        <w:tc>
          <w:tcPr>
            <w:tcW w:w="2058" w:type="dxa"/>
          </w:tcPr>
          <w:p w14:paraId="5FCE5E16" w14:textId="77777777" w:rsidR="006B66FE" w:rsidRPr="006B66FE" w:rsidRDefault="006B66FE" w:rsidP="006B66FE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3" w:hanging="173"/>
              <w:contextualSpacing w:val="0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30 sec and 2x5 min in cold 5 mM Tris·HCl pH 7.4</w:t>
            </w:r>
          </w:p>
          <w:p w14:paraId="0AFC690F" w14:textId="77777777" w:rsidR="006B66FE" w:rsidRPr="006B66FE" w:rsidRDefault="006B66FE" w:rsidP="006B66FE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3" w:hanging="173"/>
              <w:contextualSpacing w:val="0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Dip in cold water</w:t>
            </w:r>
          </w:p>
          <w:p w14:paraId="1057099E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</w:p>
        </w:tc>
        <w:tc>
          <w:tcPr>
            <w:tcW w:w="1479" w:type="dxa"/>
          </w:tcPr>
          <w:p w14:paraId="7618A978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1 week</w:t>
            </w:r>
          </w:p>
        </w:tc>
      </w:tr>
      <w:tr w:rsidR="006B66FE" w:rsidRPr="006B66FE" w14:paraId="21FF44E8" w14:textId="77777777" w:rsidTr="006B66FE">
        <w:trPr>
          <w:jc w:val="center"/>
        </w:trPr>
        <w:tc>
          <w:tcPr>
            <w:tcW w:w="1696" w:type="dxa"/>
          </w:tcPr>
          <w:p w14:paraId="10F904A7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[</w:t>
            </w:r>
            <w:r w:rsidRPr="006B66FE">
              <w:rPr>
                <w:rFonts w:ascii="Avenir Next" w:hAnsi="Avenir Next"/>
                <w:sz w:val="20"/>
                <w:szCs w:val="20"/>
                <w:vertAlign w:val="superscript"/>
              </w:rPr>
              <w:t>3</w:t>
            </w:r>
            <w:r w:rsidRPr="006B66FE">
              <w:rPr>
                <w:rFonts w:ascii="Avenir Next" w:hAnsi="Avenir Next"/>
                <w:sz w:val="20"/>
                <w:szCs w:val="20"/>
              </w:rPr>
              <w:t>H]muscimol</w:t>
            </w:r>
          </w:p>
          <w:p w14:paraId="3C344273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(8 nM)</w:t>
            </w:r>
          </w:p>
        </w:tc>
        <w:tc>
          <w:tcPr>
            <w:tcW w:w="2261" w:type="dxa"/>
          </w:tcPr>
          <w:p w14:paraId="3BE61011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 xml:space="preserve">300 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µM GABA</w:t>
            </w:r>
          </w:p>
        </w:tc>
        <w:tc>
          <w:tcPr>
            <w:tcW w:w="1741" w:type="dxa"/>
          </w:tcPr>
          <w:p w14:paraId="0403314C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2x10 min at 4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°</w:t>
            </w:r>
            <w:r w:rsidRPr="006B66FE">
              <w:rPr>
                <w:rFonts w:ascii="Avenir Next" w:hAnsi="Avenir Next"/>
                <w:sz w:val="20"/>
                <w:szCs w:val="20"/>
              </w:rPr>
              <w:t>C in 50 mM Tris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·Citrate</w:t>
            </w:r>
            <w:r w:rsidRPr="006B66FE">
              <w:rPr>
                <w:rFonts w:ascii="Avenir Next" w:hAnsi="Avenir Next"/>
                <w:sz w:val="20"/>
                <w:szCs w:val="20"/>
              </w:rPr>
              <w:t xml:space="preserve"> pH 7.1</w:t>
            </w:r>
          </w:p>
        </w:tc>
        <w:tc>
          <w:tcPr>
            <w:tcW w:w="1821" w:type="dxa"/>
          </w:tcPr>
          <w:p w14:paraId="0986F147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40 min at 4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°</w:t>
            </w:r>
            <w:r w:rsidRPr="006B66FE">
              <w:rPr>
                <w:rFonts w:ascii="Avenir Next" w:hAnsi="Avenir Next"/>
                <w:sz w:val="20"/>
                <w:szCs w:val="20"/>
              </w:rPr>
              <w:t>C in 50 mM Tris</w:t>
            </w:r>
            <w:r w:rsidRPr="006B66FE">
              <w:rPr>
                <w:rFonts w:ascii="Avenir Next" w:hAnsi="Avenir Next" w:cstheme="minorHAnsi"/>
                <w:sz w:val="20"/>
                <w:szCs w:val="20"/>
              </w:rPr>
              <w:t>·Citrate</w:t>
            </w:r>
            <w:r w:rsidRPr="006B66FE">
              <w:rPr>
                <w:rFonts w:ascii="Avenir Next" w:hAnsi="Avenir Next"/>
                <w:sz w:val="20"/>
                <w:szCs w:val="20"/>
              </w:rPr>
              <w:t xml:space="preserve"> pH 7.1</w:t>
            </w:r>
          </w:p>
        </w:tc>
        <w:tc>
          <w:tcPr>
            <w:tcW w:w="2058" w:type="dxa"/>
          </w:tcPr>
          <w:p w14:paraId="18E2DAE8" w14:textId="77777777" w:rsidR="006B66FE" w:rsidRPr="006B66FE" w:rsidRDefault="006B66FE" w:rsidP="006B66FE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3" w:hanging="173"/>
              <w:contextualSpacing w:val="0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3x15 sec and 2x5 min in cold buffer</w:t>
            </w:r>
          </w:p>
          <w:p w14:paraId="329A03B8" w14:textId="1341F92D" w:rsidR="006B66FE" w:rsidRPr="006B66FE" w:rsidRDefault="006B66FE" w:rsidP="006B66FE">
            <w:pPr>
              <w:pStyle w:val="a4"/>
              <w:numPr>
                <w:ilvl w:val="0"/>
                <w:numId w:val="1"/>
              </w:numPr>
              <w:adjustRightInd w:val="0"/>
              <w:snapToGrid w:val="0"/>
              <w:spacing w:after="0" w:line="240" w:lineRule="auto"/>
              <w:ind w:left="173" w:hanging="173"/>
              <w:contextualSpacing w:val="0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Dip in cold water</w:t>
            </w:r>
          </w:p>
        </w:tc>
        <w:tc>
          <w:tcPr>
            <w:tcW w:w="1479" w:type="dxa"/>
          </w:tcPr>
          <w:p w14:paraId="598D6F9A" w14:textId="77777777" w:rsidR="006B66FE" w:rsidRPr="006B66FE" w:rsidRDefault="006B66FE" w:rsidP="006B66FE">
            <w:pPr>
              <w:adjustRightInd w:val="0"/>
              <w:snapToGrid w:val="0"/>
              <w:spacing w:after="0" w:line="240" w:lineRule="auto"/>
              <w:rPr>
                <w:rFonts w:ascii="Avenir Next" w:hAnsi="Avenir Next"/>
                <w:sz w:val="20"/>
                <w:szCs w:val="20"/>
              </w:rPr>
            </w:pPr>
            <w:r w:rsidRPr="006B66FE">
              <w:rPr>
                <w:rFonts w:ascii="Avenir Next" w:hAnsi="Avenir Next"/>
                <w:sz w:val="20"/>
                <w:szCs w:val="20"/>
              </w:rPr>
              <w:t>2 weeks</w:t>
            </w:r>
          </w:p>
        </w:tc>
      </w:tr>
    </w:tbl>
    <w:p w14:paraId="59034994" w14:textId="77777777" w:rsidR="006B66FE" w:rsidRPr="006B66FE" w:rsidRDefault="006B66FE" w:rsidP="006B66FE">
      <w:pPr>
        <w:adjustRightInd w:val="0"/>
        <w:snapToGrid w:val="0"/>
        <w:spacing w:after="0" w:line="240" w:lineRule="auto"/>
        <w:rPr>
          <w:rFonts w:ascii="Avenir Next" w:hAnsi="Avenir Next"/>
          <w:sz w:val="24"/>
          <w:szCs w:val="24"/>
        </w:rPr>
      </w:pPr>
    </w:p>
    <w:p w14:paraId="6E2A8FAD" w14:textId="77777777" w:rsidR="006B66FE" w:rsidRPr="006B66FE" w:rsidRDefault="006B66FE" w:rsidP="006B66FE">
      <w:pPr>
        <w:adjustRightInd w:val="0"/>
        <w:snapToGrid w:val="0"/>
        <w:spacing w:after="0" w:line="240" w:lineRule="auto"/>
        <w:rPr>
          <w:rFonts w:ascii="Avenir Next" w:hAnsi="Avenir Next"/>
          <w:color w:val="333333"/>
          <w:sz w:val="24"/>
          <w:szCs w:val="24"/>
          <w:shd w:val="clear" w:color="auto" w:fill="FCFCFC"/>
        </w:rPr>
      </w:pPr>
    </w:p>
    <w:p w14:paraId="7904BEB2" w14:textId="77777777" w:rsidR="00B16742" w:rsidRPr="006B66FE" w:rsidRDefault="00B16742" w:rsidP="006B66FE">
      <w:pPr>
        <w:adjustRightInd w:val="0"/>
        <w:snapToGrid w:val="0"/>
        <w:spacing w:after="0" w:line="240" w:lineRule="auto"/>
        <w:rPr>
          <w:rFonts w:ascii="Avenir Next" w:hAnsi="Avenir Next"/>
          <w:sz w:val="24"/>
          <w:szCs w:val="24"/>
        </w:rPr>
      </w:pPr>
    </w:p>
    <w:sectPr w:rsidR="00B16742" w:rsidRPr="006B66FE" w:rsidSect="00B72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C531B"/>
    <w:multiLevelType w:val="hybridMultilevel"/>
    <w:tmpl w:val="CE88F67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2331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6FE"/>
    <w:rsid w:val="00000D3F"/>
    <w:rsid w:val="0000259D"/>
    <w:rsid w:val="00002754"/>
    <w:rsid w:val="000035CA"/>
    <w:rsid w:val="0000533D"/>
    <w:rsid w:val="00005FE2"/>
    <w:rsid w:val="0000660E"/>
    <w:rsid w:val="000077FA"/>
    <w:rsid w:val="00011765"/>
    <w:rsid w:val="000122CA"/>
    <w:rsid w:val="0001321A"/>
    <w:rsid w:val="00014D14"/>
    <w:rsid w:val="0001596A"/>
    <w:rsid w:val="00015A5F"/>
    <w:rsid w:val="00016FE5"/>
    <w:rsid w:val="00017FA6"/>
    <w:rsid w:val="00020358"/>
    <w:rsid w:val="0002195F"/>
    <w:rsid w:val="00021DD1"/>
    <w:rsid w:val="00022594"/>
    <w:rsid w:val="000250F7"/>
    <w:rsid w:val="000259AD"/>
    <w:rsid w:val="00026B64"/>
    <w:rsid w:val="00027E78"/>
    <w:rsid w:val="000321B4"/>
    <w:rsid w:val="00033A9B"/>
    <w:rsid w:val="000340B9"/>
    <w:rsid w:val="0003452F"/>
    <w:rsid w:val="00034F14"/>
    <w:rsid w:val="000356BC"/>
    <w:rsid w:val="00035AA4"/>
    <w:rsid w:val="00035DCD"/>
    <w:rsid w:val="0003659F"/>
    <w:rsid w:val="0003692D"/>
    <w:rsid w:val="00036BA9"/>
    <w:rsid w:val="00037A6B"/>
    <w:rsid w:val="00040EA3"/>
    <w:rsid w:val="00041B8E"/>
    <w:rsid w:val="000456BD"/>
    <w:rsid w:val="000458CF"/>
    <w:rsid w:val="0005133E"/>
    <w:rsid w:val="00053572"/>
    <w:rsid w:val="00053C4C"/>
    <w:rsid w:val="00054BAD"/>
    <w:rsid w:val="00054DAD"/>
    <w:rsid w:val="000557FC"/>
    <w:rsid w:val="00056E94"/>
    <w:rsid w:val="00060D2E"/>
    <w:rsid w:val="0006740A"/>
    <w:rsid w:val="000736F4"/>
    <w:rsid w:val="00074459"/>
    <w:rsid w:val="000748A5"/>
    <w:rsid w:val="00075014"/>
    <w:rsid w:val="0007511E"/>
    <w:rsid w:val="0007595B"/>
    <w:rsid w:val="00076177"/>
    <w:rsid w:val="000767BD"/>
    <w:rsid w:val="00076E4E"/>
    <w:rsid w:val="00076E95"/>
    <w:rsid w:val="000778E8"/>
    <w:rsid w:val="00077DBF"/>
    <w:rsid w:val="00080087"/>
    <w:rsid w:val="00080655"/>
    <w:rsid w:val="000827F4"/>
    <w:rsid w:val="0008357F"/>
    <w:rsid w:val="0008400D"/>
    <w:rsid w:val="00084FFB"/>
    <w:rsid w:val="00085FBC"/>
    <w:rsid w:val="00086969"/>
    <w:rsid w:val="00086DC9"/>
    <w:rsid w:val="000879BE"/>
    <w:rsid w:val="00087B7A"/>
    <w:rsid w:val="00091B3A"/>
    <w:rsid w:val="0009209D"/>
    <w:rsid w:val="00092E04"/>
    <w:rsid w:val="00092E29"/>
    <w:rsid w:val="00092E32"/>
    <w:rsid w:val="0009618F"/>
    <w:rsid w:val="00096CB7"/>
    <w:rsid w:val="0009789E"/>
    <w:rsid w:val="000A1531"/>
    <w:rsid w:val="000A24BA"/>
    <w:rsid w:val="000A3351"/>
    <w:rsid w:val="000A3990"/>
    <w:rsid w:val="000A420F"/>
    <w:rsid w:val="000A55D9"/>
    <w:rsid w:val="000A5BF9"/>
    <w:rsid w:val="000B0AAB"/>
    <w:rsid w:val="000B11E1"/>
    <w:rsid w:val="000B20D8"/>
    <w:rsid w:val="000B227F"/>
    <w:rsid w:val="000B3F56"/>
    <w:rsid w:val="000B43FA"/>
    <w:rsid w:val="000B6B8A"/>
    <w:rsid w:val="000B710B"/>
    <w:rsid w:val="000B747A"/>
    <w:rsid w:val="000C1ED7"/>
    <w:rsid w:val="000C3B83"/>
    <w:rsid w:val="000C3C7C"/>
    <w:rsid w:val="000C3CF5"/>
    <w:rsid w:val="000C62C7"/>
    <w:rsid w:val="000C690A"/>
    <w:rsid w:val="000C78CD"/>
    <w:rsid w:val="000D0F69"/>
    <w:rsid w:val="000D2ED9"/>
    <w:rsid w:val="000D33A6"/>
    <w:rsid w:val="000D3E71"/>
    <w:rsid w:val="000D4948"/>
    <w:rsid w:val="000D5922"/>
    <w:rsid w:val="000D5A97"/>
    <w:rsid w:val="000D6C85"/>
    <w:rsid w:val="000D7A9D"/>
    <w:rsid w:val="000D7B99"/>
    <w:rsid w:val="000D7F96"/>
    <w:rsid w:val="000E0FEF"/>
    <w:rsid w:val="000E14AA"/>
    <w:rsid w:val="000E1E96"/>
    <w:rsid w:val="000E2467"/>
    <w:rsid w:val="000E39A4"/>
    <w:rsid w:val="000E4812"/>
    <w:rsid w:val="000E4C81"/>
    <w:rsid w:val="000E6736"/>
    <w:rsid w:val="000E7885"/>
    <w:rsid w:val="000E7A5C"/>
    <w:rsid w:val="000F1BE9"/>
    <w:rsid w:val="000F2CD0"/>
    <w:rsid w:val="000F2F58"/>
    <w:rsid w:val="000F36C1"/>
    <w:rsid w:val="000F3892"/>
    <w:rsid w:val="000F391F"/>
    <w:rsid w:val="000F41EA"/>
    <w:rsid w:val="000F7202"/>
    <w:rsid w:val="000F78B5"/>
    <w:rsid w:val="00100254"/>
    <w:rsid w:val="001010BE"/>
    <w:rsid w:val="00101B58"/>
    <w:rsid w:val="001046A1"/>
    <w:rsid w:val="00105161"/>
    <w:rsid w:val="001061D0"/>
    <w:rsid w:val="00106667"/>
    <w:rsid w:val="001071C5"/>
    <w:rsid w:val="00107275"/>
    <w:rsid w:val="00107B2E"/>
    <w:rsid w:val="00113145"/>
    <w:rsid w:val="001133D7"/>
    <w:rsid w:val="00116292"/>
    <w:rsid w:val="00116545"/>
    <w:rsid w:val="0011677F"/>
    <w:rsid w:val="00117A8D"/>
    <w:rsid w:val="00117BD4"/>
    <w:rsid w:val="00117F02"/>
    <w:rsid w:val="0012093E"/>
    <w:rsid w:val="00120C92"/>
    <w:rsid w:val="00121049"/>
    <w:rsid w:val="001213C3"/>
    <w:rsid w:val="00121488"/>
    <w:rsid w:val="00123162"/>
    <w:rsid w:val="00123A7F"/>
    <w:rsid w:val="00124EFA"/>
    <w:rsid w:val="0012586B"/>
    <w:rsid w:val="00130BC2"/>
    <w:rsid w:val="00131C98"/>
    <w:rsid w:val="0013300E"/>
    <w:rsid w:val="00135704"/>
    <w:rsid w:val="00136455"/>
    <w:rsid w:val="0013667F"/>
    <w:rsid w:val="00140B33"/>
    <w:rsid w:val="00141E1E"/>
    <w:rsid w:val="00142A11"/>
    <w:rsid w:val="00143BA2"/>
    <w:rsid w:val="00144DB3"/>
    <w:rsid w:val="0015161C"/>
    <w:rsid w:val="00152D90"/>
    <w:rsid w:val="001531A7"/>
    <w:rsid w:val="001539DA"/>
    <w:rsid w:val="00154D2C"/>
    <w:rsid w:val="00154D4E"/>
    <w:rsid w:val="00155767"/>
    <w:rsid w:val="00160443"/>
    <w:rsid w:val="001608F7"/>
    <w:rsid w:val="001612DE"/>
    <w:rsid w:val="00161A02"/>
    <w:rsid w:val="001632BC"/>
    <w:rsid w:val="00165552"/>
    <w:rsid w:val="00170C86"/>
    <w:rsid w:val="00171AA1"/>
    <w:rsid w:val="001725BB"/>
    <w:rsid w:val="00172C15"/>
    <w:rsid w:val="001739E0"/>
    <w:rsid w:val="00173DC1"/>
    <w:rsid w:val="00174713"/>
    <w:rsid w:val="00180D4A"/>
    <w:rsid w:val="00182BB8"/>
    <w:rsid w:val="00183388"/>
    <w:rsid w:val="00185966"/>
    <w:rsid w:val="00186E53"/>
    <w:rsid w:val="00187144"/>
    <w:rsid w:val="001876F1"/>
    <w:rsid w:val="00190D79"/>
    <w:rsid w:val="001917C7"/>
    <w:rsid w:val="00191E15"/>
    <w:rsid w:val="00192E1C"/>
    <w:rsid w:val="00193375"/>
    <w:rsid w:val="001938D5"/>
    <w:rsid w:val="00194A20"/>
    <w:rsid w:val="00194B12"/>
    <w:rsid w:val="0019621F"/>
    <w:rsid w:val="00196E61"/>
    <w:rsid w:val="001A0C85"/>
    <w:rsid w:val="001A1392"/>
    <w:rsid w:val="001A37B3"/>
    <w:rsid w:val="001A39BE"/>
    <w:rsid w:val="001A44F7"/>
    <w:rsid w:val="001A4FBC"/>
    <w:rsid w:val="001A745B"/>
    <w:rsid w:val="001B57FF"/>
    <w:rsid w:val="001B60AC"/>
    <w:rsid w:val="001B7836"/>
    <w:rsid w:val="001B7F56"/>
    <w:rsid w:val="001C19A9"/>
    <w:rsid w:val="001C2169"/>
    <w:rsid w:val="001D0E81"/>
    <w:rsid w:val="001D11A7"/>
    <w:rsid w:val="001D2547"/>
    <w:rsid w:val="001D4429"/>
    <w:rsid w:val="001D600C"/>
    <w:rsid w:val="001D6BF2"/>
    <w:rsid w:val="001D73D1"/>
    <w:rsid w:val="001D7A55"/>
    <w:rsid w:val="001E013B"/>
    <w:rsid w:val="001E0B97"/>
    <w:rsid w:val="001E4C1A"/>
    <w:rsid w:val="001E66A3"/>
    <w:rsid w:val="001F2B16"/>
    <w:rsid w:val="001F2D11"/>
    <w:rsid w:val="001F32CA"/>
    <w:rsid w:val="001F3555"/>
    <w:rsid w:val="001F427F"/>
    <w:rsid w:val="001F50C0"/>
    <w:rsid w:val="001F6357"/>
    <w:rsid w:val="001F6421"/>
    <w:rsid w:val="001F79E9"/>
    <w:rsid w:val="001F7EE3"/>
    <w:rsid w:val="00201535"/>
    <w:rsid w:val="002032BB"/>
    <w:rsid w:val="00205002"/>
    <w:rsid w:val="00205262"/>
    <w:rsid w:val="00207554"/>
    <w:rsid w:val="0020794A"/>
    <w:rsid w:val="00210F32"/>
    <w:rsid w:val="0021261F"/>
    <w:rsid w:val="002126DB"/>
    <w:rsid w:val="00213697"/>
    <w:rsid w:val="002147A2"/>
    <w:rsid w:val="00214AE7"/>
    <w:rsid w:val="00215E49"/>
    <w:rsid w:val="00217E8C"/>
    <w:rsid w:val="00217F7B"/>
    <w:rsid w:val="0022080D"/>
    <w:rsid w:val="00220857"/>
    <w:rsid w:val="00221888"/>
    <w:rsid w:val="00222100"/>
    <w:rsid w:val="00223BBC"/>
    <w:rsid w:val="002247B0"/>
    <w:rsid w:val="00225644"/>
    <w:rsid w:val="002266C7"/>
    <w:rsid w:val="0022676B"/>
    <w:rsid w:val="00227A7A"/>
    <w:rsid w:val="00230ACE"/>
    <w:rsid w:val="002336ED"/>
    <w:rsid w:val="00236BA7"/>
    <w:rsid w:val="0023765C"/>
    <w:rsid w:val="00237C35"/>
    <w:rsid w:val="0024146A"/>
    <w:rsid w:val="002441FD"/>
    <w:rsid w:val="00245246"/>
    <w:rsid w:val="0024667F"/>
    <w:rsid w:val="0025004B"/>
    <w:rsid w:val="002507CE"/>
    <w:rsid w:val="00250BF9"/>
    <w:rsid w:val="002513DC"/>
    <w:rsid w:val="00252B86"/>
    <w:rsid w:val="00253D46"/>
    <w:rsid w:val="002540CF"/>
    <w:rsid w:val="00254677"/>
    <w:rsid w:val="00254A83"/>
    <w:rsid w:val="00256F45"/>
    <w:rsid w:val="00257E09"/>
    <w:rsid w:val="0026016C"/>
    <w:rsid w:val="00261BF2"/>
    <w:rsid w:val="00262105"/>
    <w:rsid w:val="002622D9"/>
    <w:rsid w:val="00263B9C"/>
    <w:rsid w:val="00263FF8"/>
    <w:rsid w:val="00267699"/>
    <w:rsid w:val="002677B6"/>
    <w:rsid w:val="0027036D"/>
    <w:rsid w:val="00270D36"/>
    <w:rsid w:val="002711B6"/>
    <w:rsid w:val="00272CA1"/>
    <w:rsid w:val="00272CBD"/>
    <w:rsid w:val="0027632F"/>
    <w:rsid w:val="002776C1"/>
    <w:rsid w:val="002804B9"/>
    <w:rsid w:val="002805A3"/>
    <w:rsid w:val="002819B1"/>
    <w:rsid w:val="002821D4"/>
    <w:rsid w:val="00284201"/>
    <w:rsid w:val="00287BFF"/>
    <w:rsid w:val="002908E4"/>
    <w:rsid w:val="00291715"/>
    <w:rsid w:val="00291AB9"/>
    <w:rsid w:val="00291BA6"/>
    <w:rsid w:val="00291D42"/>
    <w:rsid w:val="00292483"/>
    <w:rsid w:val="002927CC"/>
    <w:rsid w:val="00292969"/>
    <w:rsid w:val="00292985"/>
    <w:rsid w:val="00292CE5"/>
    <w:rsid w:val="00295083"/>
    <w:rsid w:val="002962F3"/>
    <w:rsid w:val="00296602"/>
    <w:rsid w:val="002A0BA8"/>
    <w:rsid w:val="002A0C54"/>
    <w:rsid w:val="002A39A8"/>
    <w:rsid w:val="002A465E"/>
    <w:rsid w:val="002A6E82"/>
    <w:rsid w:val="002C067E"/>
    <w:rsid w:val="002C128C"/>
    <w:rsid w:val="002C1E57"/>
    <w:rsid w:val="002C2BA1"/>
    <w:rsid w:val="002C3774"/>
    <w:rsid w:val="002C3C68"/>
    <w:rsid w:val="002C4E0B"/>
    <w:rsid w:val="002D05F3"/>
    <w:rsid w:val="002D24CE"/>
    <w:rsid w:val="002D38AC"/>
    <w:rsid w:val="002D3D36"/>
    <w:rsid w:val="002D3E2E"/>
    <w:rsid w:val="002D4770"/>
    <w:rsid w:val="002D6ADC"/>
    <w:rsid w:val="002E4246"/>
    <w:rsid w:val="002F09E5"/>
    <w:rsid w:val="002F2399"/>
    <w:rsid w:val="002F27E5"/>
    <w:rsid w:val="002F29FC"/>
    <w:rsid w:val="002F2AB0"/>
    <w:rsid w:val="002F2D44"/>
    <w:rsid w:val="002F2E4B"/>
    <w:rsid w:val="002F45AD"/>
    <w:rsid w:val="002F4B4C"/>
    <w:rsid w:val="002F541C"/>
    <w:rsid w:val="002F5FD2"/>
    <w:rsid w:val="002F60E6"/>
    <w:rsid w:val="00305A34"/>
    <w:rsid w:val="003074E0"/>
    <w:rsid w:val="003116BE"/>
    <w:rsid w:val="003146A4"/>
    <w:rsid w:val="00315808"/>
    <w:rsid w:val="00316C3F"/>
    <w:rsid w:val="00317565"/>
    <w:rsid w:val="00323088"/>
    <w:rsid w:val="00323359"/>
    <w:rsid w:val="00324E13"/>
    <w:rsid w:val="003252EE"/>
    <w:rsid w:val="00326297"/>
    <w:rsid w:val="003262AB"/>
    <w:rsid w:val="003300DE"/>
    <w:rsid w:val="00331251"/>
    <w:rsid w:val="003312FB"/>
    <w:rsid w:val="003317A0"/>
    <w:rsid w:val="003317E1"/>
    <w:rsid w:val="00331905"/>
    <w:rsid w:val="00332463"/>
    <w:rsid w:val="00334B32"/>
    <w:rsid w:val="003374A4"/>
    <w:rsid w:val="00337FA9"/>
    <w:rsid w:val="00341034"/>
    <w:rsid w:val="003441E6"/>
    <w:rsid w:val="0034618A"/>
    <w:rsid w:val="0034681B"/>
    <w:rsid w:val="00346B26"/>
    <w:rsid w:val="00350652"/>
    <w:rsid w:val="00350E29"/>
    <w:rsid w:val="0035129F"/>
    <w:rsid w:val="0035202E"/>
    <w:rsid w:val="00352C04"/>
    <w:rsid w:val="0035511F"/>
    <w:rsid w:val="003552B7"/>
    <w:rsid w:val="00357090"/>
    <w:rsid w:val="0035746B"/>
    <w:rsid w:val="003613EC"/>
    <w:rsid w:val="00361440"/>
    <w:rsid w:val="00362B0D"/>
    <w:rsid w:val="003637FB"/>
    <w:rsid w:val="0036479A"/>
    <w:rsid w:val="0037033E"/>
    <w:rsid w:val="0037219B"/>
    <w:rsid w:val="00372B3E"/>
    <w:rsid w:val="00372F16"/>
    <w:rsid w:val="00375080"/>
    <w:rsid w:val="00377608"/>
    <w:rsid w:val="00377AC5"/>
    <w:rsid w:val="00377D48"/>
    <w:rsid w:val="00380261"/>
    <w:rsid w:val="003808DE"/>
    <w:rsid w:val="00382F05"/>
    <w:rsid w:val="0038471D"/>
    <w:rsid w:val="00385153"/>
    <w:rsid w:val="003851B0"/>
    <w:rsid w:val="00385E31"/>
    <w:rsid w:val="00386E13"/>
    <w:rsid w:val="00387BB8"/>
    <w:rsid w:val="00390B56"/>
    <w:rsid w:val="003915D2"/>
    <w:rsid w:val="003938C5"/>
    <w:rsid w:val="003943CA"/>
    <w:rsid w:val="003956B0"/>
    <w:rsid w:val="0039755E"/>
    <w:rsid w:val="003A0AA3"/>
    <w:rsid w:val="003A13FC"/>
    <w:rsid w:val="003A2522"/>
    <w:rsid w:val="003A2A27"/>
    <w:rsid w:val="003A3C34"/>
    <w:rsid w:val="003A5AAF"/>
    <w:rsid w:val="003A6577"/>
    <w:rsid w:val="003A7644"/>
    <w:rsid w:val="003B3262"/>
    <w:rsid w:val="003B4455"/>
    <w:rsid w:val="003B4AF7"/>
    <w:rsid w:val="003B5625"/>
    <w:rsid w:val="003B5B5C"/>
    <w:rsid w:val="003C07AF"/>
    <w:rsid w:val="003C4071"/>
    <w:rsid w:val="003C5FAB"/>
    <w:rsid w:val="003C6B62"/>
    <w:rsid w:val="003C7127"/>
    <w:rsid w:val="003C7BA7"/>
    <w:rsid w:val="003D1798"/>
    <w:rsid w:val="003D19C0"/>
    <w:rsid w:val="003D3BE7"/>
    <w:rsid w:val="003D4C95"/>
    <w:rsid w:val="003D5C76"/>
    <w:rsid w:val="003D66E7"/>
    <w:rsid w:val="003D6E58"/>
    <w:rsid w:val="003E1634"/>
    <w:rsid w:val="003E1CD0"/>
    <w:rsid w:val="003E3F53"/>
    <w:rsid w:val="003E4341"/>
    <w:rsid w:val="003E58F9"/>
    <w:rsid w:val="003E5AB0"/>
    <w:rsid w:val="003E5D65"/>
    <w:rsid w:val="003E61AB"/>
    <w:rsid w:val="003E6799"/>
    <w:rsid w:val="003F02BB"/>
    <w:rsid w:val="003F0D1F"/>
    <w:rsid w:val="003F569F"/>
    <w:rsid w:val="003F6A49"/>
    <w:rsid w:val="003F78D4"/>
    <w:rsid w:val="004023D9"/>
    <w:rsid w:val="00404F2C"/>
    <w:rsid w:val="004064C2"/>
    <w:rsid w:val="00406F6C"/>
    <w:rsid w:val="00407A67"/>
    <w:rsid w:val="00411347"/>
    <w:rsid w:val="0041195E"/>
    <w:rsid w:val="00413C3A"/>
    <w:rsid w:val="004143D2"/>
    <w:rsid w:val="00414573"/>
    <w:rsid w:val="00414E46"/>
    <w:rsid w:val="004162D4"/>
    <w:rsid w:val="00421E50"/>
    <w:rsid w:val="00422885"/>
    <w:rsid w:val="00423A6F"/>
    <w:rsid w:val="00423B9D"/>
    <w:rsid w:val="00424DB0"/>
    <w:rsid w:val="00426412"/>
    <w:rsid w:val="0043542D"/>
    <w:rsid w:val="00435C08"/>
    <w:rsid w:val="00437448"/>
    <w:rsid w:val="00437FEC"/>
    <w:rsid w:val="004422B2"/>
    <w:rsid w:val="00443577"/>
    <w:rsid w:val="004442E6"/>
    <w:rsid w:val="00444972"/>
    <w:rsid w:val="00445B5E"/>
    <w:rsid w:val="00446B31"/>
    <w:rsid w:val="00452CDC"/>
    <w:rsid w:val="00453CD7"/>
    <w:rsid w:val="00454491"/>
    <w:rsid w:val="004631CA"/>
    <w:rsid w:val="00463664"/>
    <w:rsid w:val="00471005"/>
    <w:rsid w:val="00471FEB"/>
    <w:rsid w:val="00472168"/>
    <w:rsid w:val="0047293B"/>
    <w:rsid w:val="00473B9E"/>
    <w:rsid w:val="00474173"/>
    <w:rsid w:val="004763B9"/>
    <w:rsid w:val="00476E0A"/>
    <w:rsid w:val="004770B2"/>
    <w:rsid w:val="00477C6F"/>
    <w:rsid w:val="00481BD3"/>
    <w:rsid w:val="00484608"/>
    <w:rsid w:val="004850C4"/>
    <w:rsid w:val="00485575"/>
    <w:rsid w:val="004866AA"/>
    <w:rsid w:val="00487102"/>
    <w:rsid w:val="00487ADB"/>
    <w:rsid w:val="00492759"/>
    <w:rsid w:val="00492CD9"/>
    <w:rsid w:val="0049415D"/>
    <w:rsid w:val="00495AAA"/>
    <w:rsid w:val="0049670A"/>
    <w:rsid w:val="004A0D92"/>
    <w:rsid w:val="004A2589"/>
    <w:rsid w:val="004A7103"/>
    <w:rsid w:val="004B212B"/>
    <w:rsid w:val="004B272E"/>
    <w:rsid w:val="004B3710"/>
    <w:rsid w:val="004B67B8"/>
    <w:rsid w:val="004B7096"/>
    <w:rsid w:val="004C03A5"/>
    <w:rsid w:val="004C0EB7"/>
    <w:rsid w:val="004C2DB8"/>
    <w:rsid w:val="004C371B"/>
    <w:rsid w:val="004C37A4"/>
    <w:rsid w:val="004C42FE"/>
    <w:rsid w:val="004C5A56"/>
    <w:rsid w:val="004C6A9C"/>
    <w:rsid w:val="004C7567"/>
    <w:rsid w:val="004D0738"/>
    <w:rsid w:val="004D375A"/>
    <w:rsid w:val="004D4354"/>
    <w:rsid w:val="004D48FE"/>
    <w:rsid w:val="004D6FCA"/>
    <w:rsid w:val="004D788C"/>
    <w:rsid w:val="004D7A68"/>
    <w:rsid w:val="004E10D3"/>
    <w:rsid w:val="004E2BA1"/>
    <w:rsid w:val="004E4388"/>
    <w:rsid w:val="004E4FCC"/>
    <w:rsid w:val="004E640A"/>
    <w:rsid w:val="004E6FBE"/>
    <w:rsid w:val="004E757D"/>
    <w:rsid w:val="004F1436"/>
    <w:rsid w:val="004F2A78"/>
    <w:rsid w:val="004F2AE4"/>
    <w:rsid w:val="004F2D72"/>
    <w:rsid w:val="004F5CFD"/>
    <w:rsid w:val="00500480"/>
    <w:rsid w:val="00502E0A"/>
    <w:rsid w:val="00504119"/>
    <w:rsid w:val="005042B4"/>
    <w:rsid w:val="00504595"/>
    <w:rsid w:val="0050505D"/>
    <w:rsid w:val="005051A5"/>
    <w:rsid w:val="005061DD"/>
    <w:rsid w:val="00506F63"/>
    <w:rsid w:val="005076AE"/>
    <w:rsid w:val="00507780"/>
    <w:rsid w:val="00510EBD"/>
    <w:rsid w:val="00511CD6"/>
    <w:rsid w:val="0051396B"/>
    <w:rsid w:val="00522107"/>
    <w:rsid w:val="00523E92"/>
    <w:rsid w:val="00524159"/>
    <w:rsid w:val="00524554"/>
    <w:rsid w:val="00524806"/>
    <w:rsid w:val="00526128"/>
    <w:rsid w:val="0052693B"/>
    <w:rsid w:val="0052744E"/>
    <w:rsid w:val="00532A30"/>
    <w:rsid w:val="005330BE"/>
    <w:rsid w:val="00533BD8"/>
    <w:rsid w:val="00533DA3"/>
    <w:rsid w:val="00534262"/>
    <w:rsid w:val="00535500"/>
    <w:rsid w:val="00535917"/>
    <w:rsid w:val="005406A9"/>
    <w:rsid w:val="00540A8F"/>
    <w:rsid w:val="00542AB5"/>
    <w:rsid w:val="00545670"/>
    <w:rsid w:val="00545F73"/>
    <w:rsid w:val="005504C7"/>
    <w:rsid w:val="00550B1D"/>
    <w:rsid w:val="00551224"/>
    <w:rsid w:val="0055129D"/>
    <w:rsid w:val="00551C73"/>
    <w:rsid w:val="00553075"/>
    <w:rsid w:val="00553E4B"/>
    <w:rsid w:val="005542A6"/>
    <w:rsid w:val="00555FE2"/>
    <w:rsid w:val="00556C12"/>
    <w:rsid w:val="00557589"/>
    <w:rsid w:val="005623C8"/>
    <w:rsid w:val="00562FC1"/>
    <w:rsid w:val="00563CE1"/>
    <w:rsid w:val="00563D1E"/>
    <w:rsid w:val="005642CB"/>
    <w:rsid w:val="005717F0"/>
    <w:rsid w:val="00574DCD"/>
    <w:rsid w:val="005803A5"/>
    <w:rsid w:val="005840DF"/>
    <w:rsid w:val="005842AE"/>
    <w:rsid w:val="00584EAA"/>
    <w:rsid w:val="00585242"/>
    <w:rsid w:val="005857D0"/>
    <w:rsid w:val="005874DA"/>
    <w:rsid w:val="00587F1A"/>
    <w:rsid w:val="0059115B"/>
    <w:rsid w:val="00593663"/>
    <w:rsid w:val="005939C1"/>
    <w:rsid w:val="005943CC"/>
    <w:rsid w:val="00596611"/>
    <w:rsid w:val="005A0A18"/>
    <w:rsid w:val="005A44F2"/>
    <w:rsid w:val="005A45CD"/>
    <w:rsid w:val="005A6328"/>
    <w:rsid w:val="005A715D"/>
    <w:rsid w:val="005A7BC0"/>
    <w:rsid w:val="005B17A8"/>
    <w:rsid w:val="005B2C3F"/>
    <w:rsid w:val="005B3D89"/>
    <w:rsid w:val="005B4651"/>
    <w:rsid w:val="005B5705"/>
    <w:rsid w:val="005B57A3"/>
    <w:rsid w:val="005B57C9"/>
    <w:rsid w:val="005B5EEE"/>
    <w:rsid w:val="005B6D25"/>
    <w:rsid w:val="005B7DBA"/>
    <w:rsid w:val="005C0944"/>
    <w:rsid w:val="005C23FF"/>
    <w:rsid w:val="005C2958"/>
    <w:rsid w:val="005C32EE"/>
    <w:rsid w:val="005C4510"/>
    <w:rsid w:val="005C56D4"/>
    <w:rsid w:val="005C63C1"/>
    <w:rsid w:val="005D0FFD"/>
    <w:rsid w:val="005D197F"/>
    <w:rsid w:val="005D2DAE"/>
    <w:rsid w:val="005D33CB"/>
    <w:rsid w:val="005D4261"/>
    <w:rsid w:val="005D5C31"/>
    <w:rsid w:val="005D6C26"/>
    <w:rsid w:val="005D78D4"/>
    <w:rsid w:val="005E04B7"/>
    <w:rsid w:val="005E0944"/>
    <w:rsid w:val="005E1133"/>
    <w:rsid w:val="005E22F9"/>
    <w:rsid w:val="005E2A48"/>
    <w:rsid w:val="005E2D77"/>
    <w:rsid w:val="005E34B3"/>
    <w:rsid w:val="005E401F"/>
    <w:rsid w:val="005E50D8"/>
    <w:rsid w:val="005E6628"/>
    <w:rsid w:val="005F06C1"/>
    <w:rsid w:val="005F08E2"/>
    <w:rsid w:val="005F09BC"/>
    <w:rsid w:val="005F18D8"/>
    <w:rsid w:val="005F2DBA"/>
    <w:rsid w:val="005F2ED6"/>
    <w:rsid w:val="005F5EFA"/>
    <w:rsid w:val="005F79BE"/>
    <w:rsid w:val="00600760"/>
    <w:rsid w:val="00601272"/>
    <w:rsid w:val="006018FB"/>
    <w:rsid w:val="00610C87"/>
    <w:rsid w:val="006121C2"/>
    <w:rsid w:val="00613686"/>
    <w:rsid w:val="00614884"/>
    <w:rsid w:val="00614D62"/>
    <w:rsid w:val="00616819"/>
    <w:rsid w:val="00616F9E"/>
    <w:rsid w:val="00620360"/>
    <w:rsid w:val="006206CD"/>
    <w:rsid w:val="0062144C"/>
    <w:rsid w:val="0062200E"/>
    <w:rsid w:val="00623629"/>
    <w:rsid w:val="006238D2"/>
    <w:rsid w:val="006263C5"/>
    <w:rsid w:val="00626A16"/>
    <w:rsid w:val="00626B2C"/>
    <w:rsid w:val="00627268"/>
    <w:rsid w:val="00630BBD"/>
    <w:rsid w:val="006326D0"/>
    <w:rsid w:val="00632DEA"/>
    <w:rsid w:val="006355CE"/>
    <w:rsid w:val="0064033B"/>
    <w:rsid w:val="0064088C"/>
    <w:rsid w:val="00640935"/>
    <w:rsid w:val="00640A2D"/>
    <w:rsid w:val="00640AEC"/>
    <w:rsid w:val="006411C8"/>
    <w:rsid w:val="00641A5F"/>
    <w:rsid w:val="00642444"/>
    <w:rsid w:val="006438A7"/>
    <w:rsid w:val="006461C4"/>
    <w:rsid w:val="00646D9E"/>
    <w:rsid w:val="006477DE"/>
    <w:rsid w:val="006511F2"/>
    <w:rsid w:val="00653971"/>
    <w:rsid w:val="00655794"/>
    <w:rsid w:val="00660302"/>
    <w:rsid w:val="00660FC9"/>
    <w:rsid w:val="00662E01"/>
    <w:rsid w:val="00664613"/>
    <w:rsid w:val="00664BFE"/>
    <w:rsid w:val="00666414"/>
    <w:rsid w:val="006674CD"/>
    <w:rsid w:val="00667D8A"/>
    <w:rsid w:val="0067113D"/>
    <w:rsid w:val="00672381"/>
    <w:rsid w:val="00675CD8"/>
    <w:rsid w:val="006760FA"/>
    <w:rsid w:val="006775BA"/>
    <w:rsid w:val="006778B0"/>
    <w:rsid w:val="00685928"/>
    <w:rsid w:val="00686304"/>
    <w:rsid w:val="00686415"/>
    <w:rsid w:val="00686597"/>
    <w:rsid w:val="00686652"/>
    <w:rsid w:val="00686EED"/>
    <w:rsid w:val="00687904"/>
    <w:rsid w:val="006915D3"/>
    <w:rsid w:val="006920CE"/>
    <w:rsid w:val="00692884"/>
    <w:rsid w:val="00693E90"/>
    <w:rsid w:val="006969D7"/>
    <w:rsid w:val="00696A55"/>
    <w:rsid w:val="00696BBA"/>
    <w:rsid w:val="006A3EDA"/>
    <w:rsid w:val="006A4315"/>
    <w:rsid w:val="006A4587"/>
    <w:rsid w:val="006A55D3"/>
    <w:rsid w:val="006A7430"/>
    <w:rsid w:val="006A7B7E"/>
    <w:rsid w:val="006A7DC5"/>
    <w:rsid w:val="006B0201"/>
    <w:rsid w:val="006B044D"/>
    <w:rsid w:val="006B1CA7"/>
    <w:rsid w:val="006B2BEE"/>
    <w:rsid w:val="006B2E13"/>
    <w:rsid w:val="006B34B5"/>
    <w:rsid w:val="006B3585"/>
    <w:rsid w:val="006B62BF"/>
    <w:rsid w:val="006B66FE"/>
    <w:rsid w:val="006B7467"/>
    <w:rsid w:val="006B75A9"/>
    <w:rsid w:val="006B779B"/>
    <w:rsid w:val="006C1F82"/>
    <w:rsid w:val="006C472B"/>
    <w:rsid w:val="006C6BEA"/>
    <w:rsid w:val="006D4433"/>
    <w:rsid w:val="006D4B30"/>
    <w:rsid w:val="006D5149"/>
    <w:rsid w:val="006D67C0"/>
    <w:rsid w:val="006E0A3E"/>
    <w:rsid w:val="006E27BB"/>
    <w:rsid w:val="006E3C64"/>
    <w:rsid w:val="006E43AF"/>
    <w:rsid w:val="006E519A"/>
    <w:rsid w:val="006E70C8"/>
    <w:rsid w:val="006E7537"/>
    <w:rsid w:val="006E7A79"/>
    <w:rsid w:val="006F1AEC"/>
    <w:rsid w:val="006F3ECE"/>
    <w:rsid w:val="006F3FF1"/>
    <w:rsid w:val="006F476E"/>
    <w:rsid w:val="006F5578"/>
    <w:rsid w:val="007011D1"/>
    <w:rsid w:val="0070147B"/>
    <w:rsid w:val="00703C6F"/>
    <w:rsid w:val="007050A2"/>
    <w:rsid w:val="00705A3F"/>
    <w:rsid w:val="00707138"/>
    <w:rsid w:val="00707D11"/>
    <w:rsid w:val="00711460"/>
    <w:rsid w:val="00713685"/>
    <w:rsid w:val="00714406"/>
    <w:rsid w:val="00714721"/>
    <w:rsid w:val="00714BF2"/>
    <w:rsid w:val="00715911"/>
    <w:rsid w:val="0072029D"/>
    <w:rsid w:val="00721C8A"/>
    <w:rsid w:val="00722EBB"/>
    <w:rsid w:val="007261CC"/>
    <w:rsid w:val="00726336"/>
    <w:rsid w:val="0072667C"/>
    <w:rsid w:val="00727C9B"/>
    <w:rsid w:val="00730BA8"/>
    <w:rsid w:val="007319FA"/>
    <w:rsid w:val="0073203B"/>
    <w:rsid w:val="007338AB"/>
    <w:rsid w:val="0073619E"/>
    <w:rsid w:val="007373FB"/>
    <w:rsid w:val="00737C93"/>
    <w:rsid w:val="0074001C"/>
    <w:rsid w:val="00740122"/>
    <w:rsid w:val="00740492"/>
    <w:rsid w:val="00742BF1"/>
    <w:rsid w:val="00744832"/>
    <w:rsid w:val="0074635A"/>
    <w:rsid w:val="00747AD4"/>
    <w:rsid w:val="00750978"/>
    <w:rsid w:val="007518BF"/>
    <w:rsid w:val="0075390B"/>
    <w:rsid w:val="00754737"/>
    <w:rsid w:val="00755807"/>
    <w:rsid w:val="007564A8"/>
    <w:rsid w:val="00757D0E"/>
    <w:rsid w:val="007645B1"/>
    <w:rsid w:val="007672E7"/>
    <w:rsid w:val="00771DBD"/>
    <w:rsid w:val="00773148"/>
    <w:rsid w:val="007741BD"/>
    <w:rsid w:val="00774341"/>
    <w:rsid w:val="00774459"/>
    <w:rsid w:val="00774B4B"/>
    <w:rsid w:val="0077666A"/>
    <w:rsid w:val="0078003F"/>
    <w:rsid w:val="0078072E"/>
    <w:rsid w:val="00781061"/>
    <w:rsid w:val="00781897"/>
    <w:rsid w:val="0078494D"/>
    <w:rsid w:val="00785AD9"/>
    <w:rsid w:val="00785D04"/>
    <w:rsid w:val="00786D59"/>
    <w:rsid w:val="00786E9F"/>
    <w:rsid w:val="00787F9D"/>
    <w:rsid w:val="00792E10"/>
    <w:rsid w:val="0079423F"/>
    <w:rsid w:val="00796241"/>
    <w:rsid w:val="0079632F"/>
    <w:rsid w:val="00796B00"/>
    <w:rsid w:val="007A00B0"/>
    <w:rsid w:val="007A12F9"/>
    <w:rsid w:val="007A5AD7"/>
    <w:rsid w:val="007A6056"/>
    <w:rsid w:val="007A68EF"/>
    <w:rsid w:val="007A76DA"/>
    <w:rsid w:val="007B101B"/>
    <w:rsid w:val="007B2B90"/>
    <w:rsid w:val="007B608A"/>
    <w:rsid w:val="007B74E9"/>
    <w:rsid w:val="007C0EE0"/>
    <w:rsid w:val="007C2D7B"/>
    <w:rsid w:val="007C3737"/>
    <w:rsid w:val="007C38D7"/>
    <w:rsid w:val="007C42FB"/>
    <w:rsid w:val="007C549A"/>
    <w:rsid w:val="007C56E4"/>
    <w:rsid w:val="007C5BD4"/>
    <w:rsid w:val="007C65C2"/>
    <w:rsid w:val="007C7ABD"/>
    <w:rsid w:val="007D0412"/>
    <w:rsid w:val="007D33DA"/>
    <w:rsid w:val="007D343B"/>
    <w:rsid w:val="007D4E18"/>
    <w:rsid w:val="007D62DA"/>
    <w:rsid w:val="007D707C"/>
    <w:rsid w:val="007D761E"/>
    <w:rsid w:val="007E26D8"/>
    <w:rsid w:val="007E48B7"/>
    <w:rsid w:val="007E5177"/>
    <w:rsid w:val="007E55EC"/>
    <w:rsid w:val="007E5EA1"/>
    <w:rsid w:val="007E70A6"/>
    <w:rsid w:val="007F27E6"/>
    <w:rsid w:val="007F3566"/>
    <w:rsid w:val="007F380D"/>
    <w:rsid w:val="007F4469"/>
    <w:rsid w:val="007F4984"/>
    <w:rsid w:val="007F5FC9"/>
    <w:rsid w:val="007F7167"/>
    <w:rsid w:val="007F74E6"/>
    <w:rsid w:val="008007A1"/>
    <w:rsid w:val="00803018"/>
    <w:rsid w:val="0080479E"/>
    <w:rsid w:val="00804C89"/>
    <w:rsid w:val="00804CF8"/>
    <w:rsid w:val="00805545"/>
    <w:rsid w:val="00810BFF"/>
    <w:rsid w:val="00812551"/>
    <w:rsid w:val="00813AF2"/>
    <w:rsid w:val="00815336"/>
    <w:rsid w:val="00815E77"/>
    <w:rsid w:val="00817754"/>
    <w:rsid w:val="00823D09"/>
    <w:rsid w:val="00824503"/>
    <w:rsid w:val="0082729F"/>
    <w:rsid w:val="00830AB2"/>
    <w:rsid w:val="00830C64"/>
    <w:rsid w:val="00830F35"/>
    <w:rsid w:val="00832A69"/>
    <w:rsid w:val="008339C2"/>
    <w:rsid w:val="00833B27"/>
    <w:rsid w:val="00835356"/>
    <w:rsid w:val="008361EF"/>
    <w:rsid w:val="00842492"/>
    <w:rsid w:val="00842881"/>
    <w:rsid w:val="008429AA"/>
    <w:rsid w:val="00843749"/>
    <w:rsid w:val="00844AC4"/>
    <w:rsid w:val="00845112"/>
    <w:rsid w:val="00845445"/>
    <w:rsid w:val="00847C3C"/>
    <w:rsid w:val="00847CE5"/>
    <w:rsid w:val="0085172A"/>
    <w:rsid w:val="00855AED"/>
    <w:rsid w:val="00855F0E"/>
    <w:rsid w:val="008568D9"/>
    <w:rsid w:val="0085715B"/>
    <w:rsid w:val="008572E4"/>
    <w:rsid w:val="00857750"/>
    <w:rsid w:val="008605E2"/>
    <w:rsid w:val="008606A4"/>
    <w:rsid w:val="00860D2F"/>
    <w:rsid w:val="008618CB"/>
    <w:rsid w:val="008626F7"/>
    <w:rsid w:val="00862723"/>
    <w:rsid w:val="00863E1E"/>
    <w:rsid w:val="008648E3"/>
    <w:rsid w:val="008671A5"/>
    <w:rsid w:val="0086761C"/>
    <w:rsid w:val="00867704"/>
    <w:rsid w:val="008678FD"/>
    <w:rsid w:val="00870ACD"/>
    <w:rsid w:val="0087239A"/>
    <w:rsid w:val="00872F12"/>
    <w:rsid w:val="00873EA7"/>
    <w:rsid w:val="00874253"/>
    <w:rsid w:val="00874E68"/>
    <w:rsid w:val="00876EE0"/>
    <w:rsid w:val="00877357"/>
    <w:rsid w:val="008819B7"/>
    <w:rsid w:val="008825EF"/>
    <w:rsid w:val="00884E37"/>
    <w:rsid w:val="008852EA"/>
    <w:rsid w:val="00886166"/>
    <w:rsid w:val="00887DDA"/>
    <w:rsid w:val="008923E1"/>
    <w:rsid w:val="00892F9C"/>
    <w:rsid w:val="00893D92"/>
    <w:rsid w:val="0089476C"/>
    <w:rsid w:val="00894B92"/>
    <w:rsid w:val="00895ECB"/>
    <w:rsid w:val="00896C21"/>
    <w:rsid w:val="00897C6A"/>
    <w:rsid w:val="008A0CE0"/>
    <w:rsid w:val="008A0D3F"/>
    <w:rsid w:val="008A235A"/>
    <w:rsid w:val="008A2923"/>
    <w:rsid w:val="008A2932"/>
    <w:rsid w:val="008A3526"/>
    <w:rsid w:val="008A435D"/>
    <w:rsid w:val="008B0B67"/>
    <w:rsid w:val="008B20B5"/>
    <w:rsid w:val="008B28CC"/>
    <w:rsid w:val="008B2F78"/>
    <w:rsid w:val="008B38C1"/>
    <w:rsid w:val="008B3B38"/>
    <w:rsid w:val="008B3F5D"/>
    <w:rsid w:val="008B3FBA"/>
    <w:rsid w:val="008B42D8"/>
    <w:rsid w:val="008B61B4"/>
    <w:rsid w:val="008B7E2C"/>
    <w:rsid w:val="008B7FE6"/>
    <w:rsid w:val="008C0059"/>
    <w:rsid w:val="008C29C0"/>
    <w:rsid w:val="008C3756"/>
    <w:rsid w:val="008C431C"/>
    <w:rsid w:val="008C5E16"/>
    <w:rsid w:val="008C70D5"/>
    <w:rsid w:val="008D0ED5"/>
    <w:rsid w:val="008D3A51"/>
    <w:rsid w:val="008D3A58"/>
    <w:rsid w:val="008D4A28"/>
    <w:rsid w:val="008E2484"/>
    <w:rsid w:val="008E2C77"/>
    <w:rsid w:val="008E4CC4"/>
    <w:rsid w:val="008E4F23"/>
    <w:rsid w:val="008E508A"/>
    <w:rsid w:val="008E5202"/>
    <w:rsid w:val="008E5618"/>
    <w:rsid w:val="008E66FF"/>
    <w:rsid w:val="008F03FD"/>
    <w:rsid w:val="008F153E"/>
    <w:rsid w:val="008F3FB8"/>
    <w:rsid w:val="008F5942"/>
    <w:rsid w:val="008F69A8"/>
    <w:rsid w:val="008F77C4"/>
    <w:rsid w:val="008F798D"/>
    <w:rsid w:val="008F7A02"/>
    <w:rsid w:val="009018C0"/>
    <w:rsid w:val="00902307"/>
    <w:rsid w:val="00902F86"/>
    <w:rsid w:val="0090396D"/>
    <w:rsid w:val="00904FD9"/>
    <w:rsid w:val="00906DBF"/>
    <w:rsid w:val="00910542"/>
    <w:rsid w:val="00910790"/>
    <w:rsid w:val="00912856"/>
    <w:rsid w:val="0091287A"/>
    <w:rsid w:val="009130DB"/>
    <w:rsid w:val="00913EBE"/>
    <w:rsid w:val="00914500"/>
    <w:rsid w:val="009146BE"/>
    <w:rsid w:val="00917C0F"/>
    <w:rsid w:val="0092088D"/>
    <w:rsid w:val="00922B0B"/>
    <w:rsid w:val="00922CB5"/>
    <w:rsid w:val="00924DF5"/>
    <w:rsid w:val="00925139"/>
    <w:rsid w:val="00930F96"/>
    <w:rsid w:val="00935224"/>
    <w:rsid w:val="00937290"/>
    <w:rsid w:val="00937B14"/>
    <w:rsid w:val="00937B37"/>
    <w:rsid w:val="009418D0"/>
    <w:rsid w:val="00941ED2"/>
    <w:rsid w:val="00941F0D"/>
    <w:rsid w:val="0094200B"/>
    <w:rsid w:val="009427F0"/>
    <w:rsid w:val="00942B09"/>
    <w:rsid w:val="00943136"/>
    <w:rsid w:val="00951361"/>
    <w:rsid w:val="00952148"/>
    <w:rsid w:val="009538AF"/>
    <w:rsid w:val="00953CD1"/>
    <w:rsid w:val="00957EC9"/>
    <w:rsid w:val="0096023B"/>
    <w:rsid w:val="009609FB"/>
    <w:rsid w:val="00960DBB"/>
    <w:rsid w:val="00961AE1"/>
    <w:rsid w:val="00961B24"/>
    <w:rsid w:val="0096368B"/>
    <w:rsid w:val="00966643"/>
    <w:rsid w:val="00966E89"/>
    <w:rsid w:val="009672C6"/>
    <w:rsid w:val="009673A8"/>
    <w:rsid w:val="00975246"/>
    <w:rsid w:val="00976AA6"/>
    <w:rsid w:val="00977208"/>
    <w:rsid w:val="00977DB0"/>
    <w:rsid w:val="00980E21"/>
    <w:rsid w:val="0098396D"/>
    <w:rsid w:val="00984346"/>
    <w:rsid w:val="0098485C"/>
    <w:rsid w:val="00984C16"/>
    <w:rsid w:val="0098510F"/>
    <w:rsid w:val="009852EA"/>
    <w:rsid w:val="00987C72"/>
    <w:rsid w:val="0099044C"/>
    <w:rsid w:val="00990F6A"/>
    <w:rsid w:val="009919A4"/>
    <w:rsid w:val="009A0E10"/>
    <w:rsid w:val="009A46FB"/>
    <w:rsid w:val="009A510F"/>
    <w:rsid w:val="009A517D"/>
    <w:rsid w:val="009A7BEE"/>
    <w:rsid w:val="009B1C10"/>
    <w:rsid w:val="009B5A49"/>
    <w:rsid w:val="009B7502"/>
    <w:rsid w:val="009C09CA"/>
    <w:rsid w:val="009C197D"/>
    <w:rsid w:val="009C2537"/>
    <w:rsid w:val="009C529E"/>
    <w:rsid w:val="009C58EC"/>
    <w:rsid w:val="009C7630"/>
    <w:rsid w:val="009C77E1"/>
    <w:rsid w:val="009D0BFB"/>
    <w:rsid w:val="009D2543"/>
    <w:rsid w:val="009D5F2F"/>
    <w:rsid w:val="009D63B9"/>
    <w:rsid w:val="009E3F64"/>
    <w:rsid w:val="009E6FF1"/>
    <w:rsid w:val="009F1BCF"/>
    <w:rsid w:val="009F25A3"/>
    <w:rsid w:val="009F357B"/>
    <w:rsid w:val="009F5541"/>
    <w:rsid w:val="009F5AB3"/>
    <w:rsid w:val="009F5FCD"/>
    <w:rsid w:val="009F7231"/>
    <w:rsid w:val="00A008B1"/>
    <w:rsid w:val="00A009E9"/>
    <w:rsid w:val="00A0239D"/>
    <w:rsid w:val="00A03385"/>
    <w:rsid w:val="00A03CC4"/>
    <w:rsid w:val="00A03D6F"/>
    <w:rsid w:val="00A03FB5"/>
    <w:rsid w:val="00A047C1"/>
    <w:rsid w:val="00A04957"/>
    <w:rsid w:val="00A054AF"/>
    <w:rsid w:val="00A06465"/>
    <w:rsid w:val="00A06DD3"/>
    <w:rsid w:val="00A074BE"/>
    <w:rsid w:val="00A07CEA"/>
    <w:rsid w:val="00A1136F"/>
    <w:rsid w:val="00A11F5A"/>
    <w:rsid w:val="00A12D9E"/>
    <w:rsid w:val="00A13D9F"/>
    <w:rsid w:val="00A140B9"/>
    <w:rsid w:val="00A14134"/>
    <w:rsid w:val="00A1469A"/>
    <w:rsid w:val="00A159FE"/>
    <w:rsid w:val="00A16ACE"/>
    <w:rsid w:val="00A17CD5"/>
    <w:rsid w:val="00A20440"/>
    <w:rsid w:val="00A210B4"/>
    <w:rsid w:val="00A22858"/>
    <w:rsid w:val="00A22F64"/>
    <w:rsid w:val="00A23925"/>
    <w:rsid w:val="00A2414F"/>
    <w:rsid w:val="00A24E16"/>
    <w:rsid w:val="00A26239"/>
    <w:rsid w:val="00A3083E"/>
    <w:rsid w:val="00A313B8"/>
    <w:rsid w:val="00A34428"/>
    <w:rsid w:val="00A356B9"/>
    <w:rsid w:val="00A3587C"/>
    <w:rsid w:val="00A35DFF"/>
    <w:rsid w:val="00A402F9"/>
    <w:rsid w:val="00A41BE3"/>
    <w:rsid w:val="00A436EC"/>
    <w:rsid w:val="00A44E03"/>
    <w:rsid w:val="00A50C52"/>
    <w:rsid w:val="00A50C97"/>
    <w:rsid w:val="00A51611"/>
    <w:rsid w:val="00A53571"/>
    <w:rsid w:val="00A5510E"/>
    <w:rsid w:val="00A55770"/>
    <w:rsid w:val="00A55F16"/>
    <w:rsid w:val="00A56BA8"/>
    <w:rsid w:val="00A60454"/>
    <w:rsid w:val="00A6084E"/>
    <w:rsid w:val="00A64B9C"/>
    <w:rsid w:val="00A64CF2"/>
    <w:rsid w:val="00A656DD"/>
    <w:rsid w:val="00A6704F"/>
    <w:rsid w:val="00A67D4F"/>
    <w:rsid w:val="00A70865"/>
    <w:rsid w:val="00A720BC"/>
    <w:rsid w:val="00A7336E"/>
    <w:rsid w:val="00A75F71"/>
    <w:rsid w:val="00A766AF"/>
    <w:rsid w:val="00A805F5"/>
    <w:rsid w:val="00A81611"/>
    <w:rsid w:val="00A83592"/>
    <w:rsid w:val="00A85C30"/>
    <w:rsid w:val="00A86D78"/>
    <w:rsid w:val="00A87355"/>
    <w:rsid w:val="00A900B4"/>
    <w:rsid w:val="00A9098D"/>
    <w:rsid w:val="00A91894"/>
    <w:rsid w:val="00A92047"/>
    <w:rsid w:val="00A93ACF"/>
    <w:rsid w:val="00A957D2"/>
    <w:rsid w:val="00A96851"/>
    <w:rsid w:val="00A97F05"/>
    <w:rsid w:val="00AA1496"/>
    <w:rsid w:val="00AA14C2"/>
    <w:rsid w:val="00AA2B58"/>
    <w:rsid w:val="00AA2E4C"/>
    <w:rsid w:val="00AA3BCA"/>
    <w:rsid w:val="00AA41B3"/>
    <w:rsid w:val="00AA513B"/>
    <w:rsid w:val="00AA523C"/>
    <w:rsid w:val="00AA57A7"/>
    <w:rsid w:val="00AA6D14"/>
    <w:rsid w:val="00AA6D78"/>
    <w:rsid w:val="00AA7057"/>
    <w:rsid w:val="00AA7060"/>
    <w:rsid w:val="00AB0D04"/>
    <w:rsid w:val="00AB105A"/>
    <w:rsid w:val="00AB2A73"/>
    <w:rsid w:val="00AB354B"/>
    <w:rsid w:val="00AB3C2F"/>
    <w:rsid w:val="00AB472F"/>
    <w:rsid w:val="00AB4AC1"/>
    <w:rsid w:val="00AB77FB"/>
    <w:rsid w:val="00AC2DFE"/>
    <w:rsid w:val="00AC467C"/>
    <w:rsid w:val="00AC4CD9"/>
    <w:rsid w:val="00AC5787"/>
    <w:rsid w:val="00AC67DE"/>
    <w:rsid w:val="00AC694B"/>
    <w:rsid w:val="00AC7527"/>
    <w:rsid w:val="00AD3729"/>
    <w:rsid w:val="00AD3755"/>
    <w:rsid w:val="00AD3B91"/>
    <w:rsid w:val="00AD4777"/>
    <w:rsid w:val="00AD68AC"/>
    <w:rsid w:val="00AE08C7"/>
    <w:rsid w:val="00AE138C"/>
    <w:rsid w:val="00AE2EC3"/>
    <w:rsid w:val="00AE4207"/>
    <w:rsid w:val="00AE47F2"/>
    <w:rsid w:val="00AE4B7A"/>
    <w:rsid w:val="00AE7B3C"/>
    <w:rsid w:val="00AF0749"/>
    <w:rsid w:val="00AF2CD7"/>
    <w:rsid w:val="00AF361D"/>
    <w:rsid w:val="00AF41AC"/>
    <w:rsid w:val="00AF5D2D"/>
    <w:rsid w:val="00AF63E8"/>
    <w:rsid w:val="00B01CB6"/>
    <w:rsid w:val="00B01E8E"/>
    <w:rsid w:val="00B02777"/>
    <w:rsid w:val="00B0287E"/>
    <w:rsid w:val="00B04B9B"/>
    <w:rsid w:val="00B05F0E"/>
    <w:rsid w:val="00B0613E"/>
    <w:rsid w:val="00B12B2F"/>
    <w:rsid w:val="00B1369F"/>
    <w:rsid w:val="00B14BBE"/>
    <w:rsid w:val="00B150EE"/>
    <w:rsid w:val="00B1518E"/>
    <w:rsid w:val="00B16742"/>
    <w:rsid w:val="00B175C5"/>
    <w:rsid w:val="00B208D4"/>
    <w:rsid w:val="00B24237"/>
    <w:rsid w:val="00B24B8B"/>
    <w:rsid w:val="00B24C9F"/>
    <w:rsid w:val="00B24E57"/>
    <w:rsid w:val="00B311C1"/>
    <w:rsid w:val="00B31B74"/>
    <w:rsid w:val="00B31E0D"/>
    <w:rsid w:val="00B32D46"/>
    <w:rsid w:val="00B32F95"/>
    <w:rsid w:val="00B33B4F"/>
    <w:rsid w:val="00B35A02"/>
    <w:rsid w:val="00B365B7"/>
    <w:rsid w:val="00B36639"/>
    <w:rsid w:val="00B37351"/>
    <w:rsid w:val="00B40207"/>
    <w:rsid w:val="00B41B1A"/>
    <w:rsid w:val="00B43EA2"/>
    <w:rsid w:val="00B465DE"/>
    <w:rsid w:val="00B46B19"/>
    <w:rsid w:val="00B4742D"/>
    <w:rsid w:val="00B47467"/>
    <w:rsid w:val="00B47B5C"/>
    <w:rsid w:val="00B5028B"/>
    <w:rsid w:val="00B51FDF"/>
    <w:rsid w:val="00B52A69"/>
    <w:rsid w:val="00B53AAB"/>
    <w:rsid w:val="00B56FD6"/>
    <w:rsid w:val="00B703B3"/>
    <w:rsid w:val="00B71A39"/>
    <w:rsid w:val="00B72042"/>
    <w:rsid w:val="00B721F5"/>
    <w:rsid w:val="00B73A73"/>
    <w:rsid w:val="00B7463E"/>
    <w:rsid w:val="00B75FA9"/>
    <w:rsid w:val="00B7700D"/>
    <w:rsid w:val="00B7785E"/>
    <w:rsid w:val="00B82E16"/>
    <w:rsid w:val="00B83AF1"/>
    <w:rsid w:val="00B85570"/>
    <w:rsid w:val="00B85FB5"/>
    <w:rsid w:val="00B8664A"/>
    <w:rsid w:val="00B9088D"/>
    <w:rsid w:val="00B92533"/>
    <w:rsid w:val="00B93BE8"/>
    <w:rsid w:val="00B94DA1"/>
    <w:rsid w:val="00B957A1"/>
    <w:rsid w:val="00B97965"/>
    <w:rsid w:val="00BA23FA"/>
    <w:rsid w:val="00BA3EE5"/>
    <w:rsid w:val="00BA5A74"/>
    <w:rsid w:val="00BA66DF"/>
    <w:rsid w:val="00BA77BB"/>
    <w:rsid w:val="00BA7EF9"/>
    <w:rsid w:val="00BB0173"/>
    <w:rsid w:val="00BB073F"/>
    <w:rsid w:val="00BB138E"/>
    <w:rsid w:val="00BB1F60"/>
    <w:rsid w:val="00BB2571"/>
    <w:rsid w:val="00BB4835"/>
    <w:rsid w:val="00BB4DE2"/>
    <w:rsid w:val="00BB547D"/>
    <w:rsid w:val="00BB5E44"/>
    <w:rsid w:val="00BB62B7"/>
    <w:rsid w:val="00BB7D2E"/>
    <w:rsid w:val="00BC11F5"/>
    <w:rsid w:val="00BC5108"/>
    <w:rsid w:val="00BC5293"/>
    <w:rsid w:val="00BC6138"/>
    <w:rsid w:val="00BC62BE"/>
    <w:rsid w:val="00BC70DC"/>
    <w:rsid w:val="00BC7C5D"/>
    <w:rsid w:val="00BD0162"/>
    <w:rsid w:val="00BD1CE2"/>
    <w:rsid w:val="00BD358A"/>
    <w:rsid w:val="00BD44D8"/>
    <w:rsid w:val="00BD4A5D"/>
    <w:rsid w:val="00BD4B37"/>
    <w:rsid w:val="00BD6251"/>
    <w:rsid w:val="00BD663A"/>
    <w:rsid w:val="00BD66BB"/>
    <w:rsid w:val="00BE0A56"/>
    <w:rsid w:val="00BE4908"/>
    <w:rsid w:val="00BE4E29"/>
    <w:rsid w:val="00BE7C0C"/>
    <w:rsid w:val="00BF09A2"/>
    <w:rsid w:val="00BF1F5E"/>
    <w:rsid w:val="00BF3E31"/>
    <w:rsid w:val="00BF6B92"/>
    <w:rsid w:val="00C008C1"/>
    <w:rsid w:val="00C0137B"/>
    <w:rsid w:val="00C013DC"/>
    <w:rsid w:val="00C01866"/>
    <w:rsid w:val="00C05698"/>
    <w:rsid w:val="00C0629A"/>
    <w:rsid w:val="00C0730F"/>
    <w:rsid w:val="00C07C80"/>
    <w:rsid w:val="00C1023B"/>
    <w:rsid w:val="00C105FB"/>
    <w:rsid w:val="00C10E3A"/>
    <w:rsid w:val="00C1187F"/>
    <w:rsid w:val="00C12D70"/>
    <w:rsid w:val="00C152FA"/>
    <w:rsid w:val="00C16DB9"/>
    <w:rsid w:val="00C16FAE"/>
    <w:rsid w:val="00C21207"/>
    <w:rsid w:val="00C2173F"/>
    <w:rsid w:val="00C217F9"/>
    <w:rsid w:val="00C222D6"/>
    <w:rsid w:val="00C22551"/>
    <w:rsid w:val="00C22F67"/>
    <w:rsid w:val="00C23AF8"/>
    <w:rsid w:val="00C23F7D"/>
    <w:rsid w:val="00C260E7"/>
    <w:rsid w:val="00C2757A"/>
    <w:rsid w:val="00C2767F"/>
    <w:rsid w:val="00C30CBE"/>
    <w:rsid w:val="00C31959"/>
    <w:rsid w:val="00C326C4"/>
    <w:rsid w:val="00C341E0"/>
    <w:rsid w:val="00C34540"/>
    <w:rsid w:val="00C34965"/>
    <w:rsid w:val="00C35231"/>
    <w:rsid w:val="00C3652B"/>
    <w:rsid w:val="00C37176"/>
    <w:rsid w:val="00C41E1B"/>
    <w:rsid w:val="00C430BA"/>
    <w:rsid w:val="00C455E9"/>
    <w:rsid w:val="00C4595B"/>
    <w:rsid w:val="00C46AE7"/>
    <w:rsid w:val="00C4763B"/>
    <w:rsid w:val="00C5193F"/>
    <w:rsid w:val="00C51D62"/>
    <w:rsid w:val="00C5283F"/>
    <w:rsid w:val="00C546D4"/>
    <w:rsid w:val="00C5501F"/>
    <w:rsid w:val="00C55833"/>
    <w:rsid w:val="00C57DBD"/>
    <w:rsid w:val="00C616FA"/>
    <w:rsid w:val="00C622EF"/>
    <w:rsid w:val="00C64200"/>
    <w:rsid w:val="00C64407"/>
    <w:rsid w:val="00C64605"/>
    <w:rsid w:val="00C64E98"/>
    <w:rsid w:val="00C713EF"/>
    <w:rsid w:val="00C71981"/>
    <w:rsid w:val="00C732AE"/>
    <w:rsid w:val="00C74672"/>
    <w:rsid w:val="00C76D41"/>
    <w:rsid w:val="00C77D0F"/>
    <w:rsid w:val="00C807E7"/>
    <w:rsid w:val="00C8178B"/>
    <w:rsid w:val="00C84EE1"/>
    <w:rsid w:val="00C8610C"/>
    <w:rsid w:val="00C8692E"/>
    <w:rsid w:val="00C86991"/>
    <w:rsid w:val="00C86D48"/>
    <w:rsid w:val="00C92D4B"/>
    <w:rsid w:val="00C932BC"/>
    <w:rsid w:val="00C94869"/>
    <w:rsid w:val="00C95F4E"/>
    <w:rsid w:val="00C96D94"/>
    <w:rsid w:val="00C977F3"/>
    <w:rsid w:val="00C97F4D"/>
    <w:rsid w:val="00CA119C"/>
    <w:rsid w:val="00CA2057"/>
    <w:rsid w:val="00CA3CC5"/>
    <w:rsid w:val="00CA56AF"/>
    <w:rsid w:val="00CA7A0F"/>
    <w:rsid w:val="00CB0991"/>
    <w:rsid w:val="00CB3500"/>
    <w:rsid w:val="00CB3EBF"/>
    <w:rsid w:val="00CB50BE"/>
    <w:rsid w:val="00CB5203"/>
    <w:rsid w:val="00CC0369"/>
    <w:rsid w:val="00CC0B50"/>
    <w:rsid w:val="00CC161D"/>
    <w:rsid w:val="00CC20B3"/>
    <w:rsid w:val="00CC309B"/>
    <w:rsid w:val="00CC4F23"/>
    <w:rsid w:val="00CC6FDF"/>
    <w:rsid w:val="00CC77CE"/>
    <w:rsid w:val="00CD0DD1"/>
    <w:rsid w:val="00CD2EFE"/>
    <w:rsid w:val="00CD41C0"/>
    <w:rsid w:val="00CD4942"/>
    <w:rsid w:val="00CE0BB7"/>
    <w:rsid w:val="00CE3627"/>
    <w:rsid w:val="00CE37A4"/>
    <w:rsid w:val="00CE44A3"/>
    <w:rsid w:val="00CE48F3"/>
    <w:rsid w:val="00CE5CCD"/>
    <w:rsid w:val="00CE6C9F"/>
    <w:rsid w:val="00CE72D3"/>
    <w:rsid w:val="00CF02A5"/>
    <w:rsid w:val="00CF44CE"/>
    <w:rsid w:val="00D00B46"/>
    <w:rsid w:val="00D0102E"/>
    <w:rsid w:val="00D020BC"/>
    <w:rsid w:val="00D04479"/>
    <w:rsid w:val="00D044BF"/>
    <w:rsid w:val="00D05284"/>
    <w:rsid w:val="00D0624D"/>
    <w:rsid w:val="00D10D09"/>
    <w:rsid w:val="00D1388A"/>
    <w:rsid w:val="00D13BC6"/>
    <w:rsid w:val="00D153BE"/>
    <w:rsid w:val="00D20ED8"/>
    <w:rsid w:val="00D20FE2"/>
    <w:rsid w:val="00D21188"/>
    <w:rsid w:val="00D218F0"/>
    <w:rsid w:val="00D22D51"/>
    <w:rsid w:val="00D233CF"/>
    <w:rsid w:val="00D236C0"/>
    <w:rsid w:val="00D247F7"/>
    <w:rsid w:val="00D24CF0"/>
    <w:rsid w:val="00D24E56"/>
    <w:rsid w:val="00D27299"/>
    <w:rsid w:val="00D3117F"/>
    <w:rsid w:val="00D32AA7"/>
    <w:rsid w:val="00D338D9"/>
    <w:rsid w:val="00D33DFA"/>
    <w:rsid w:val="00D35955"/>
    <w:rsid w:val="00D35A54"/>
    <w:rsid w:val="00D377A6"/>
    <w:rsid w:val="00D40C57"/>
    <w:rsid w:val="00D42379"/>
    <w:rsid w:val="00D4643B"/>
    <w:rsid w:val="00D46A21"/>
    <w:rsid w:val="00D5068B"/>
    <w:rsid w:val="00D55DB9"/>
    <w:rsid w:val="00D5634E"/>
    <w:rsid w:val="00D575FE"/>
    <w:rsid w:val="00D57ED7"/>
    <w:rsid w:val="00D60B21"/>
    <w:rsid w:val="00D61762"/>
    <w:rsid w:val="00D61CF7"/>
    <w:rsid w:val="00D63131"/>
    <w:rsid w:val="00D63FBE"/>
    <w:rsid w:val="00D6579A"/>
    <w:rsid w:val="00D65F15"/>
    <w:rsid w:val="00D662FE"/>
    <w:rsid w:val="00D67F8D"/>
    <w:rsid w:val="00D7028F"/>
    <w:rsid w:val="00D71C53"/>
    <w:rsid w:val="00D72F83"/>
    <w:rsid w:val="00D73604"/>
    <w:rsid w:val="00D76BAB"/>
    <w:rsid w:val="00D81FFE"/>
    <w:rsid w:val="00D8219F"/>
    <w:rsid w:val="00D834EF"/>
    <w:rsid w:val="00D83E38"/>
    <w:rsid w:val="00D8463A"/>
    <w:rsid w:val="00D857D8"/>
    <w:rsid w:val="00D861B1"/>
    <w:rsid w:val="00D903D2"/>
    <w:rsid w:val="00D92CEA"/>
    <w:rsid w:val="00D92D7D"/>
    <w:rsid w:val="00D939AA"/>
    <w:rsid w:val="00D949C4"/>
    <w:rsid w:val="00D94FEB"/>
    <w:rsid w:val="00D950B5"/>
    <w:rsid w:val="00D9585A"/>
    <w:rsid w:val="00D96300"/>
    <w:rsid w:val="00D96C7A"/>
    <w:rsid w:val="00DA0290"/>
    <w:rsid w:val="00DA320F"/>
    <w:rsid w:val="00DA6378"/>
    <w:rsid w:val="00DA668E"/>
    <w:rsid w:val="00DA74DD"/>
    <w:rsid w:val="00DB0AF5"/>
    <w:rsid w:val="00DB1A6E"/>
    <w:rsid w:val="00DB2430"/>
    <w:rsid w:val="00DB2860"/>
    <w:rsid w:val="00DB3496"/>
    <w:rsid w:val="00DB34EB"/>
    <w:rsid w:val="00DB3F72"/>
    <w:rsid w:val="00DC1757"/>
    <w:rsid w:val="00DC237A"/>
    <w:rsid w:val="00DC298E"/>
    <w:rsid w:val="00DC5D67"/>
    <w:rsid w:val="00DC7BD1"/>
    <w:rsid w:val="00DD18C3"/>
    <w:rsid w:val="00DD1996"/>
    <w:rsid w:val="00DD32D9"/>
    <w:rsid w:val="00DD3D52"/>
    <w:rsid w:val="00DD4554"/>
    <w:rsid w:val="00DD5638"/>
    <w:rsid w:val="00DD6BC9"/>
    <w:rsid w:val="00DE465A"/>
    <w:rsid w:val="00DE7EE7"/>
    <w:rsid w:val="00DF15C2"/>
    <w:rsid w:val="00DF3AED"/>
    <w:rsid w:val="00DF6DE4"/>
    <w:rsid w:val="00E01540"/>
    <w:rsid w:val="00E01A3C"/>
    <w:rsid w:val="00E04565"/>
    <w:rsid w:val="00E05A49"/>
    <w:rsid w:val="00E07D90"/>
    <w:rsid w:val="00E1191B"/>
    <w:rsid w:val="00E11C28"/>
    <w:rsid w:val="00E12CF7"/>
    <w:rsid w:val="00E1489F"/>
    <w:rsid w:val="00E16396"/>
    <w:rsid w:val="00E20387"/>
    <w:rsid w:val="00E20EB8"/>
    <w:rsid w:val="00E210DC"/>
    <w:rsid w:val="00E23057"/>
    <w:rsid w:val="00E25714"/>
    <w:rsid w:val="00E27252"/>
    <w:rsid w:val="00E30A60"/>
    <w:rsid w:val="00E31AEB"/>
    <w:rsid w:val="00E337AF"/>
    <w:rsid w:val="00E349B9"/>
    <w:rsid w:val="00E36F37"/>
    <w:rsid w:val="00E376A7"/>
    <w:rsid w:val="00E3770E"/>
    <w:rsid w:val="00E42A4B"/>
    <w:rsid w:val="00E42A74"/>
    <w:rsid w:val="00E4345F"/>
    <w:rsid w:val="00E4632E"/>
    <w:rsid w:val="00E47530"/>
    <w:rsid w:val="00E508C3"/>
    <w:rsid w:val="00E531D9"/>
    <w:rsid w:val="00E5415D"/>
    <w:rsid w:val="00E55342"/>
    <w:rsid w:val="00E56855"/>
    <w:rsid w:val="00E5690A"/>
    <w:rsid w:val="00E60D7B"/>
    <w:rsid w:val="00E61004"/>
    <w:rsid w:val="00E62617"/>
    <w:rsid w:val="00E6465E"/>
    <w:rsid w:val="00E6480A"/>
    <w:rsid w:val="00E64DAD"/>
    <w:rsid w:val="00E759F9"/>
    <w:rsid w:val="00E76D1F"/>
    <w:rsid w:val="00E76DB9"/>
    <w:rsid w:val="00E83498"/>
    <w:rsid w:val="00E87CC6"/>
    <w:rsid w:val="00E9039C"/>
    <w:rsid w:val="00E91FD7"/>
    <w:rsid w:val="00E95C19"/>
    <w:rsid w:val="00E964E4"/>
    <w:rsid w:val="00EA05EC"/>
    <w:rsid w:val="00EA221D"/>
    <w:rsid w:val="00EA39C7"/>
    <w:rsid w:val="00EA4783"/>
    <w:rsid w:val="00EA683F"/>
    <w:rsid w:val="00EB13E4"/>
    <w:rsid w:val="00EB2F5B"/>
    <w:rsid w:val="00EB5345"/>
    <w:rsid w:val="00EB577A"/>
    <w:rsid w:val="00EB5B0B"/>
    <w:rsid w:val="00EB6B62"/>
    <w:rsid w:val="00EC22D5"/>
    <w:rsid w:val="00EC253A"/>
    <w:rsid w:val="00EC3ACC"/>
    <w:rsid w:val="00EC453C"/>
    <w:rsid w:val="00EC5BF6"/>
    <w:rsid w:val="00EC667B"/>
    <w:rsid w:val="00EC7C9E"/>
    <w:rsid w:val="00ED1091"/>
    <w:rsid w:val="00ED16CE"/>
    <w:rsid w:val="00ED1889"/>
    <w:rsid w:val="00ED21C2"/>
    <w:rsid w:val="00ED4E36"/>
    <w:rsid w:val="00ED5672"/>
    <w:rsid w:val="00ED772C"/>
    <w:rsid w:val="00ED7E41"/>
    <w:rsid w:val="00EE2CFC"/>
    <w:rsid w:val="00EE3E9A"/>
    <w:rsid w:val="00EE6F2C"/>
    <w:rsid w:val="00EE7D19"/>
    <w:rsid w:val="00EF1617"/>
    <w:rsid w:val="00EF1A3D"/>
    <w:rsid w:val="00EF3635"/>
    <w:rsid w:val="00EF37F6"/>
    <w:rsid w:val="00EF424F"/>
    <w:rsid w:val="00EF587A"/>
    <w:rsid w:val="00EF5D9B"/>
    <w:rsid w:val="00EF67F2"/>
    <w:rsid w:val="00EF7A95"/>
    <w:rsid w:val="00F01FF8"/>
    <w:rsid w:val="00F03B54"/>
    <w:rsid w:val="00F04A9D"/>
    <w:rsid w:val="00F04F4A"/>
    <w:rsid w:val="00F05E9A"/>
    <w:rsid w:val="00F06AA8"/>
    <w:rsid w:val="00F07986"/>
    <w:rsid w:val="00F1264F"/>
    <w:rsid w:val="00F12655"/>
    <w:rsid w:val="00F14810"/>
    <w:rsid w:val="00F149B1"/>
    <w:rsid w:val="00F14C98"/>
    <w:rsid w:val="00F15530"/>
    <w:rsid w:val="00F175DC"/>
    <w:rsid w:val="00F17886"/>
    <w:rsid w:val="00F20230"/>
    <w:rsid w:val="00F206D2"/>
    <w:rsid w:val="00F20750"/>
    <w:rsid w:val="00F20D0A"/>
    <w:rsid w:val="00F24366"/>
    <w:rsid w:val="00F25FBC"/>
    <w:rsid w:val="00F26448"/>
    <w:rsid w:val="00F27925"/>
    <w:rsid w:val="00F30A29"/>
    <w:rsid w:val="00F31D24"/>
    <w:rsid w:val="00F33309"/>
    <w:rsid w:val="00F33D86"/>
    <w:rsid w:val="00F34084"/>
    <w:rsid w:val="00F349D1"/>
    <w:rsid w:val="00F362AD"/>
    <w:rsid w:val="00F36CC2"/>
    <w:rsid w:val="00F40155"/>
    <w:rsid w:val="00F41CBA"/>
    <w:rsid w:val="00F42169"/>
    <w:rsid w:val="00F424DA"/>
    <w:rsid w:val="00F42D87"/>
    <w:rsid w:val="00F42FDF"/>
    <w:rsid w:val="00F44C9A"/>
    <w:rsid w:val="00F45D97"/>
    <w:rsid w:val="00F4622C"/>
    <w:rsid w:val="00F4639E"/>
    <w:rsid w:val="00F475A1"/>
    <w:rsid w:val="00F521B7"/>
    <w:rsid w:val="00F5308B"/>
    <w:rsid w:val="00F5340A"/>
    <w:rsid w:val="00F543C2"/>
    <w:rsid w:val="00F55209"/>
    <w:rsid w:val="00F553EE"/>
    <w:rsid w:val="00F55F68"/>
    <w:rsid w:val="00F5640A"/>
    <w:rsid w:val="00F56C48"/>
    <w:rsid w:val="00F603C3"/>
    <w:rsid w:val="00F60ABF"/>
    <w:rsid w:val="00F61212"/>
    <w:rsid w:val="00F639A4"/>
    <w:rsid w:val="00F64356"/>
    <w:rsid w:val="00F6658A"/>
    <w:rsid w:val="00F671F7"/>
    <w:rsid w:val="00F67C2C"/>
    <w:rsid w:val="00F714DD"/>
    <w:rsid w:val="00F71FA8"/>
    <w:rsid w:val="00F7315A"/>
    <w:rsid w:val="00F738BD"/>
    <w:rsid w:val="00F73C6A"/>
    <w:rsid w:val="00F75088"/>
    <w:rsid w:val="00F75C41"/>
    <w:rsid w:val="00F763E5"/>
    <w:rsid w:val="00F77122"/>
    <w:rsid w:val="00F779D3"/>
    <w:rsid w:val="00F81804"/>
    <w:rsid w:val="00F840BC"/>
    <w:rsid w:val="00F8522A"/>
    <w:rsid w:val="00F8642C"/>
    <w:rsid w:val="00F90B4F"/>
    <w:rsid w:val="00F92FFC"/>
    <w:rsid w:val="00F9370A"/>
    <w:rsid w:val="00F95B8A"/>
    <w:rsid w:val="00F9797F"/>
    <w:rsid w:val="00F97B24"/>
    <w:rsid w:val="00FA05AF"/>
    <w:rsid w:val="00FA4605"/>
    <w:rsid w:val="00FA4664"/>
    <w:rsid w:val="00FA4926"/>
    <w:rsid w:val="00FA4D1B"/>
    <w:rsid w:val="00FA6C39"/>
    <w:rsid w:val="00FA7067"/>
    <w:rsid w:val="00FA7F82"/>
    <w:rsid w:val="00FB26AD"/>
    <w:rsid w:val="00FB38BC"/>
    <w:rsid w:val="00FB4D3F"/>
    <w:rsid w:val="00FB631B"/>
    <w:rsid w:val="00FB6A76"/>
    <w:rsid w:val="00FB6AF1"/>
    <w:rsid w:val="00FC108E"/>
    <w:rsid w:val="00FC1CC8"/>
    <w:rsid w:val="00FC1E34"/>
    <w:rsid w:val="00FC2A9F"/>
    <w:rsid w:val="00FC41B7"/>
    <w:rsid w:val="00FC4986"/>
    <w:rsid w:val="00FC50EE"/>
    <w:rsid w:val="00FC6BDD"/>
    <w:rsid w:val="00FC6EBD"/>
    <w:rsid w:val="00FC7E53"/>
    <w:rsid w:val="00FD0462"/>
    <w:rsid w:val="00FD1961"/>
    <w:rsid w:val="00FD31E8"/>
    <w:rsid w:val="00FD3549"/>
    <w:rsid w:val="00FD57DC"/>
    <w:rsid w:val="00FD57FF"/>
    <w:rsid w:val="00FD7197"/>
    <w:rsid w:val="00FE0EDF"/>
    <w:rsid w:val="00FE123C"/>
    <w:rsid w:val="00FE14B2"/>
    <w:rsid w:val="00FE4B54"/>
    <w:rsid w:val="00FE5B1D"/>
    <w:rsid w:val="00FE5B47"/>
    <w:rsid w:val="00FF0C11"/>
    <w:rsid w:val="00FF13F3"/>
    <w:rsid w:val="00FF16B7"/>
    <w:rsid w:val="00FF3642"/>
    <w:rsid w:val="00FF36BD"/>
    <w:rsid w:val="00FF4099"/>
    <w:rsid w:val="00FF5401"/>
    <w:rsid w:val="00FF563A"/>
    <w:rsid w:val="00FF5B8F"/>
    <w:rsid w:val="00FF68F5"/>
    <w:rsid w:val="00FF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47ACA1"/>
  <w15:chartTrackingRefBased/>
  <w15:docId w15:val="{5325B2A9-C185-9043-A13D-B9986F65F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6FE"/>
    <w:pPr>
      <w:spacing w:after="160" w:line="259" w:lineRule="auto"/>
    </w:pPr>
    <w:rPr>
      <w:sz w:val="22"/>
      <w:szCs w:val="22"/>
      <w:lang w:val="en-IE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enkManuscript">
    <w:name w:val="Cenk Manuscript"/>
    <w:uiPriority w:val="1"/>
    <w:qFormat/>
    <w:rsid w:val="00E349B9"/>
    <w:rPr>
      <w:rFonts w:ascii="Avenir Next" w:hAnsi="Avenir Next" w:cs="Times New Roman"/>
      <w:b w:val="0"/>
      <w:bCs/>
      <w:color w:val="000000" w:themeColor="text1"/>
      <w:sz w:val="22"/>
    </w:rPr>
  </w:style>
  <w:style w:type="table" w:styleId="a3">
    <w:name w:val="Table Grid"/>
    <w:basedOn w:val="a1"/>
    <w:uiPriority w:val="39"/>
    <w:rsid w:val="006B66FE"/>
    <w:rPr>
      <w:sz w:val="22"/>
      <w:szCs w:val="22"/>
      <w:lang w:val="en-I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B66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a, Cenk,MD</dc:creator>
  <cp:keywords/>
  <dc:description/>
  <cp:lastModifiedBy>Chiho Kudo</cp:lastModifiedBy>
  <cp:revision>2</cp:revision>
  <dcterms:created xsi:type="dcterms:W3CDTF">2023-02-18T14:01:00Z</dcterms:created>
  <dcterms:modified xsi:type="dcterms:W3CDTF">2023-02-18T14:01:00Z</dcterms:modified>
</cp:coreProperties>
</file>